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758F7" w14:textId="77777777" w:rsidR="00C840F8" w:rsidRPr="00495319" w:rsidRDefault="005D08F8">
      <w:pPr>
        <w:spacing w:before="79"/>
        <w:ind w:left="561"/>
        <w:rPr>
          <w:sz w:val="24"/>
          <w:szCs w:val="24"/>
        </w:rPr>
      </w:pPr>
      <w:r w:rsidRPr="00495319">
        <w:rPr>
          <w:b/>
          <w:sz w:val="24"/>
          <w:szCs w:val="24"/>
        </w:rPr>
        <w:t xml:space="preserve">Supplementary Table 1. </w:t>
      </w:r>
      <w:r w:rsidRPr="00495319">
        <w:rPr>
          <w:sz w:val="24"/>
          <w:szCs w:val="24"/>
        </w:rPr>
        <w:t>Data sources for trend analysis</w:t>
      </w:r>
    </w:p>
    <w:p w14:paraId="7A4758F8" w14:textId="77777777" w:rsidR="00C840F8" w:rsidRPr="00495319" w:rsidRDefault="00C840F8">
      <w:pPr>
        <w:pStyle w:val="BodyText"/>
      </w:pPr>
    </w:p>
    <w:p w14:paraId="7A4758F9" w14:textId="77777777" w:rsidR="00C840F8" w:rsidRPr="00495319" w:rsidRDefault="00C840F8">
      <w:pPr>
        <w:pStyle w:val="BodyText"/>
      </w:pPr>
    </w:p>
    <w:p w14:paraId="7A4758FA" w14:textId="77777777" w:rsidR="00C840F8" w:rsidRPr="00495319" w:rsidRDefault="00C840F8">
      <w:pPr>
        <w:pStyle w:val="BodyText"/>
        <w:spacing w:before="5"/>
      </w:pPr>
    </w:p>
    <w:tbl>
      <w:tblPr>
        <w:tblW w:w="14164" w:type="dxa"/>
        <w:tblInd w:w="7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6"/>
        <w:gridCol w:w="2551"/>
        <w:gridCol w:w="599"/>
        <w:gridCol w:w="8"/>
        <w:gridCol w:w="2693"/>
        <w:gridCol w:w="2977"/>
        <w:gridCol w:w="567"/>
        <w:gridCol w:w="2693"/>
      </w:tblGrid>
      <w:tr w:rsidR="00CF2866" w:rsidRPr="00495319" w14:paraId="7A4758FE" w14:textId="2372933D" w:rsidTr="00EC00DD">
        <w:trPr>
          <w:trHeight w:val="576"/>
        </w:trPr>
        <w:tc>
          <w:tcPr>
            <w:tcW w:w="2076" w:type="dxa"/>
            <w:tcBorders>
              <w:top w:val="single" w:sz="2" w:space="0" w:color="000000"/>
              <w:bottom w:val="single" w:sz="4" w:space="0" w:color="000000"/>
            </w:tcBorders>
          </w:tcPr>
          <w:p w14:paraId="7A4758FB" w14:textId="77777777" w:rsidR="00CF2866" w:rsidRPr="00495319" w:rsidRDefault="00CF2866" w:rsidP="00CF2866">
            <w:pPr>
              <w:pStyle w:val="TableParagraph"/>
              <w:spacing w:before="0"/>
              <w:ind w:left="0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59FA126" w14:textId="77777777" w:rsidR="00CF2866" w:rsidRPr="00495319" w:rsidRDefault="00CF2866" w:rsidP="001F27C6">
            <w:pPr>
              <w:pStyle w:val="BodyText"/>
            </w:pPr>
            <w:r w:rsidRPr="00495319">
              <w:t>Incidence</w:t>
            </w:r>
          </w:p>
          <w:p w14:paraId="7A4758FC" w14:textId="57F5E92C" w:rsidR="00CF2866" w:rsidRPr="00495319" w:rsidRDefault="00CF2866" w:rsidP="001F27C6">
            <w:pPr>
              <w:pStyle w:val="BodyText"/>
            </w:pPr>
            <w:r w:rsidRPr="00495319">
              <w:t>(line chart)</w:t>
            </w:r>
          </w:p>
        </w:tc>
        <w:tc>
          <w:tcPr>
            <w:tcW w:w="3300" w:type="dxa"/>
            <w:gridSpan w:val="3"/>
            <w:tcBorders>
              <w:top w:val="single" w:sz="2" w:space="0" w:color="000000"/>
              <w:bottom w:val="single" w:sz="4" w:space="0" w:color="000000"/>
              <w:right w:val="single" w:sz="4" w:space="0" w:color="auto"/>
            </w:tcBorders>
          </w:tcPr>
          <w:p w14:paraId="2E202079" w14:textId="77777777" w:rsidR="00CF2866" w:rsidRPr="00495319" w:rsidRDefault="00CF2866" w:rsidP="00CF2866">
            <w:pPr>
              <w:pStyle w:val="TableParagraph"/>
              <w:spacing w:before="21"/>
              <w:ind w:left="634"/>
              <w:rPr>
                <w:b/>
                <w:sz w:val="24"/>
                <w:szCs w:val="24"/>
              </w:rPr>
            </w:pPr>
            <w:r w:rsidRPr="00495319">
              <w:rPr>
                <w:b/>
                <w:sz w:val="24"/>
                <w:szCs w:val="24"/>
              </w:rPr>
              <w:t xml:space="preserve">Incidence </w:t>
            </w:r>
          </w:p>
          <w:p w14:paraId="28DC0C83" w14:textId="70595509" w:rsidR="00CF2866" w:rsidRPr="00495319" w:rsidRDefault="00CF2866" w:rsidP="00CF2866">
            <w:pPr>
              <w:pStyle w:val="TableParagraph"/>
              <w:spacing w:before="21"/>
              <w:ind w:left="634"/>
              <w:rPr>
                <w:b/>
                <w:sz w:val="24"/>
                <w:szCs w:val="24"/>
              </w:rPr>
            </w:pPr>
            <w:r w:rsidRPr="00495319">
              <w:rPr>
                <w:b/>
                <w:sz w:val="24"/>
                <w:szCs w:val="24"/>
              </w:rPr>
              <w:t>(trend analysis)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4" w:space="0" w:color="auto"/>
              <w:bottom w:val="single" w:sz="4" w:space="0" w:color="000000"/>
            </w:tcBorders>
          </w:tcPr>
          <w:p w14:paraId="08A0B8C0" w14:textId="77777777" w:rsidR="00CF2866" w:rsidRPr="00495319" w:rsidRDefault="00CF2866" w:rsidP="001F27C6">
            <w:pPr>
              <w:pStyle w:val="ListParagraph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Mortality</w:t>
            </w:r>
          </w:p>
          <w:p w14:paraId="7A4758FD" w14:textId="2FE221EE" w:rsidR="00CF2866" w:rsidRPr="00495319" w:rsidRDefault="00CF2866" w:rsidP="001F27C6">
            <w:pPr>
              <w:pStyle w:val="ListParagraph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(line chart)</w:t>
            </w:r>
          </w:p>
        </w:tc>
        <w:tc>
          <w:tcPr>
            <w:tcW w:w="3260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 w14:paraId="16CB26AE" w14:textId="77777777" w:rsidR="00CF2866" w:rsidRPr="00495319" w:rsidRDefault="00CF2866" w:rsidP="00CF2866">
            <w:pPr>
              <w:pStyle w:val="TableParagraph"/>
              <w:spacing w:before="21"/>
              <w:ind w:left="634"/>
              <w:rPr>
                <w:b/>
                <w:sz w:val="24"/>
                <w:szCs w:val="24"/>
              </w:rPr>
            </w:pPr>
            <w:r w:rsidRPr="00495319">
              <w:rPr>
                <w:b/>
                <w:sz w:val="24"/>
                <w:szCs w:val="24"/>
              </w:rPr>
              <w:t>Mortality</w:t>
            </w:r>
          </w:p>
          <w:p w14:paraId="6F182F51" w14:textId="0A9790CB" w:rsidR="00CF2866" w:rsidRPr="00495319" w:rsidRDefault="00CF2866" w:rsidP="00CF2866">
            <w:pPr>
              <w:pStyle w:val="TableParagraph"/>
              <w:spacing w:before="21"/>
              <w:ind w:left="634"/>
              <w:rPr>
                <w:b/>
                <w:sz w:val="24"/>
                <w:szCs w:val="24"/>
              </w:rPr>
            </w:pPr>
            <w:r w:rsidRPr="00495319">
              <w:rPr>
                <w:b/>
                <w:sz w:val="24"/>
                <w:szCs w:val="24"/>
              </w:rPr>
              <w:t>(trend analysis)</w:t>
            </w:r>
          </w:p>
        </w:tc>
      </w:tr>
      <w:tr w:rsidR="00CF2866" w:rsidRPr="00495319" w14:paraId="7A475902" w14:textId="49975815" w:rsidTr="00EC00DD">
        <w:trPr>
          <w:trHeight w:val="77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8FF" w14:textId="77777777" w:rsidR="00CF2866" w:rsidRPr="00495319" w:rsidRDefault="00CF2866" w:rsidP="0049531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Austral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00" w14:textId="73162366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93-2012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3F31DF9" w14:textId="06D574E0" w:rsidR="00CF2866" w:rsidRPr="00495319" w:rsidRDefault="00EC00DD" w:rsidP="00EC00DD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</w:t>
            </w:r>
            <w:r w:rsidR="00CF2866"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01" w14:textId="0C450A73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</w:t>
            </w:r>
            <w:r w:rsidR="00EC00DD">
              <w:rPr>
                <w:sz w:val="24"/>
                <w:szCs w:val="24"/>
              </w:rPr>
              <w:t>01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44B0EAF" w14:textId="19B78D08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C064AA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06" w14:textId="7D9FB0BA" w:rsidTr="00EC00DD">
        <w:trPr>
          <w:trHeight w:val="78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03" w14:textId="77777777" w:rsidR="00CF2866" w:rsidRPr="00495319" w:rsidRDefault="00CF2866" w:rsidP="00495319">
            <w:pPr>
              <w:pStyle w:val="TableParagraph"/>
              <w:spacing w:before="2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Austr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04" w14:textId="0C4A4E61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98-2012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631AF4A" w14:textId="28E60C2A" w:rsidR="00CF2866" w:rsidRPr="00495319" w:rsidRDefault="00CF2866" w:rsidP="00495319">
            <w:pPr>
              <w:pStyle w:val="TableParagraph"/>
              <w:spacing w:before="20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05" w14:textId="3EC37500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</w:t>
            </w:r>
            <w:r w:rsidR="00EC00DD">
              <w:rPr>
                <w:sz w:val="24"/>
                <w:szCs w:val="24"/>
              </w:rPr>
              <w:t>17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EB54111" w14:textId="68280C29" w:rsidR="00CF2866" w:rsidRPr="00495319" w:rsidRDefault="00CF2866" w:rsidP="00495319">
            <w:pPr>
              <w:pStyle w:val="TableParagraph"/>
              <w:spacing w:before="20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C064AA">
              <w:rPr>
                <w:sz w:val="24"/>
                <w:szCs w:val="24"/>
              </w:rPr>
              <w:t>08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7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0A" w14:textId="5E32D5EC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07" w14:textId="77777777" w:rsidR="00CF2866" w:rsidRPr="00495319" w:rsidRDefault="00CF2866" w:rsidP="0049531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Bahra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08" w14:textId="10A6C3D6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98-2012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12B0E48" w14:textId="1C6D8033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09" w14:textId="05457373" w:rsidR="00CF2866" w:rsidRPr="00495319" w:rsidRDefault="00EC00DD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32BE4D" w14:textId="454B355B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</w:tr>
      <w:tr w:rsidR="00CF2866" w:rsidRPr="00495319" w14:paraId="7A47590E" w14:textId="0C9C09D6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0B" w14:textId="77777777" w:rsidR="00CF2866" w:rsidRPr="00495319" w:rsidRDefault="00CF2866" w:rsidP="0049531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Belaru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0C" w14:textId="52D4EF6A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83-2012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61A571F" w14:textId="2FDBEF4F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0D" w14:textId="242D6243" w:rsidR="00CF2866" w:rsidRPr="00495319" w:rsidRDefault="00EC00DD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(1981-2014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B2D32D9" w14:textId="64D657A0" w:rsidR="00CF2866" w:rsidRPr="00495319" w:rsidRDefault="00EC00DD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(1986-1995)</w:t>
            </w:r>
          </w:p>
        </w:tc>
      </w:tr>
      <w:tr w:rsidR="00CF2866" w:rsidRPr="00495319" w14:paraId="7A475912" w14:textId="6F9699D3" w:rsidTr="00EC00DD">
        <w:trPr>
          <w:trHeight w:val="77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0F" w14:textId="77777777" w:rsidR="00CF2866" w:rsidRPr="00495319" w:rsidRDefault="00CF2866" w:rsidP="0049531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Belgiu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10" w14:textId="77777777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n/a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3596E6" w14:textId="237867D1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11" w14:textId="4418F801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6A14CB" w14:textId="718947A3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16" w14:textId="0A1ECBEF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13" w14:textId="77777777" w:rsidR="00CF2866" w:rsidRPr="00495319" w:rsidRDefault="00CF2866" w:rsidP="00495319">
            <w:pPr>
              <w:pStyle w:val="TableParagraph"/>
              <w:spacing w:before="16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Brazi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14" w14:textId="507024B5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93-2012)</w:t>
            </w:r>
            <w:r w:rsidRPr="00435351">
              <w:rPr>
                <w:position w:val="9"/>
                <w:sz w:val="16"/>
              </w:rPr>
              <w:t>1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83A2653" w14:textId="5D3386A7" w:rsidR="00CF2866" w:rsidRPr="00495319" w:rsidRDefault="00CF2866" w:rsidP="00495319">
            <w:pPr>
              <w:pStyle w:val="TableParagraph"/>
              <w:spacing w:before="16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35351">
              <w:rPr>
                <w:position w:val="9"/>
                <w:sz w:val="16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15" w14:textId="7A42D334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96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87AC46F" w14:textId="46C68734" w:rsidR="00CF2866" w:rsidRPr="00495319" w:rsidRDefault="00CF2866" w:rsidP="00495319">
            <w:pPr>
              <w:pStyle w:val="TableParagraph"/>
              <w:spacing w:before="16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1A" w14:textId="52F22BEB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17" w14:textId="77777777" w:rsidR="00CF2866" w:rsidRPr="00495319" w:rsidRDefault="00CF2866" w:rsidP="0049531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Bulgar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18" w14:textId="54D32D4D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98-2012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86BB245" w14:textId="1CC1AAAF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19" w14:textId="70BB68A8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C406D52" w14:textId="0017F55C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6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1E" w14:textId="1F43FEA6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1B" w14:textId="77777777" w:rsidR="00CF2866" w:rsidRPr="00495319" w:rsidRDefault="00CF2866" w:rsidP="00495319">
            <w:pPr>
              <w:pStyle w:val="TableParagraph"/>
              <w:spacing w:before="21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anad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1C" w14:textId="67F4D547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83-2012)</w:t>
            </w:r>
            <w:r w:rsidRPr="00435351">
              <w:rPr>
                <w:position w:val="9"/>
                <w:sz w:val="16"/>
              </w:rPr>
              <w:t>2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12AA2A7" w14:textId="4CBDB245" w:rsidR="00CF2866" w:rsidRPr="00495319" w:rsidRDefault="00CF2866" w:rsidP="00495319">
            <w:pPr>
              <w:pStyle w:val="TableParagraph"/>
              <w:spacing w:before="21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35351">
              <w:rPr>
                <w:position w:val="9"/>
                <w:sz w:val="16"/>
                <w:szCs w:val="24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1D" w14:textId="1613B8A3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908BD0" w14:textId="59BD2952" w:rsidR="00CF2866" w:rsidRPr="00495319" w:rsidRDefault="00CF2866" w:rsidP="00495319">
            <w:pPr>
              <w:pStyle w:val="TableParagraph"/>
              <w:spacing w:before="21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6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22" w14:textId="517C666D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1F" w14:textId="77777777" w:rsidR="00CF2866" w:rsidRPr="00495319" w:rsidRDefault="00CF2866" w:rsidP="00495319">
            <w:pPr>
              <w:pStyle w:val="TableParagraph"/>
              <w:spacing w:before="2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hi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20" w14:textId="2B09424A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98-2012)</w:t>
            </w:r>
            <w:r w:rsidRPr="00435351">
              <w:rPr>
                <w:position w:val="9"/>
                <w:sz w:val="16"/>
              </w:rPr>
              <w:t>3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6D19A73" w14:textId="246CF1D6" w:rsidR="00CF2866" w:rsidRPr="00495319" w:rsidRDefault="00CF2866" w:rsidP="00495319">
            <w:pPr>
              <w:pStyle w:val="TableParagraph"/>
              <w:spacing w:before="20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</w:t>
            </w:r>
            <w:r w:rsidRPr="00435351">
              <w:rPr>
                <w:sz w:val="24"/>
                <w:szCs w:val="24"/>
              </w:rPr>
              <w:t>)</w:t>
            </w:r>
            <w:r w:rsidRPr="00435351">
              <w:rPr>
                <w:position w:val="9"/>
                <w:sz w:val="16"/>
                <w:szCs w:val="24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21" w14:textId="61FDDD43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B6D1B2A" w14:textId="3CFC022D" w:rsidR="00CF2866" w:rsidRPr="00495319" w:rsidRDefault="00CF2866" w:rsidP="00495319">
            <w:pPr>
              <w:pStyle w:val="TableParagraph"/>
              <w:spacing w:before="20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26" w14:textId="341395BA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23" w14:textId="77777777" w:rsidR="00CF2866" w:rsidRPr="00495319" w:rsidRDefault="00CF2866" w:rsidP="00495319">
            <w:pPr>
              <w:pStyle w:val="TableParagraph"/>
              <w:spacing w:before="16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lastRenderedPageBreak/>
              <w:t>Chin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24" w14:textId="15664267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98-2012)</w:t>
            </w:r>
            <w:r w:rsidRPr="00435351">
              <w:rPr>
                <w:position w:val="9"/>
                <w:sz w:val="16"/>
              </w:rPr>
              <w:t>4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4F3B4F3" w14:textId="02866062" w:rsidR="00CF2866" w:rsidRPr="00495319" w:rsidRDefault="00CF2866" w:rsidP="00495319">
            <w:pPr>
              <w:pStyle w:val="TableParagraph"/>
              <w:spacing w:before="16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35351">
              <w:rPr>
                <w:position w:val="9"/>
                <w:sz w:val="16"/>
                <w:szCs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25" w14:textId="23E11562" w:rsidR="00CF2866" w:rsidRPr="00495319" w:rsidRDefault="00EC00DD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(1987-2000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912903B" w14:textId="02BFC5C9" w:rsidR="00CF2866" w:rsidRPr="00495319" w:rsidRDefault="00EC00DD" w:rsidP="00495319">
            <w:pPr>
              <w:pStyle w:val="TableParagraph"/>
              <w:spacing w:before="16" w:line="480" w:lineRule="auto"/>
              <w:ind w:left="6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(1991-2000)</w:t>
            </w:r>
          </w:p>
        </w:tc>
      </w:tr>
      <w:tr w:rsidR="00CF2866" w:rsidRPr="00495319" w14:paraId="7A47592A" w14:textId="03637200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27" w14:textId="77777777" w:rsidR="00CF2866" w:rsidRPr="00495319" w:rsidRDefault="00CF2866" w:rsidP="0049531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olomb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28" w14:textId="59BBD1C1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83-2012)</w:t>
            </w:r>
            <w:r w:rsidRPr="00435351">
              <w:rPr>
                <w:position w:val="9"/>
                <w:sz w:val="16"/>
              </w:rPr>
              <w:t>5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85C6C49" w14:textId="782C4792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35351">
              <w:rPr>
                <w:position w:val="9"/>
                <w:sz w:val="16"/>
                <w:szCs w:val="24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29" w14:textId="0DFF23C1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4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FEAB78A" w14:textId="578CFD55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6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2E" w14:textId="71A9B8B7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2B" w14:textId="77777777" w:rsidR="00CF2866" w:rsidRPr="00495319" w:rsidRDefault="00CF2866" w:rsidP="00495319">
            <w:pPr>
              <w:pStyle w:val="TableParagraph"/>
              <w:spacing w:before="16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osta Ric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2C" w14:textId="323CACC4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82-2011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9CB9752" w14:textId="55C2A02E" w:rsidR="00CF2866" w:rsidRPr="00495319" w:rsidRDefault="00CF2866" w:rsidP="00495319">
            <w:pPr>
              <w:pStyle w:val="TableParagraph"/>
              <w:spacing w:before="16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2-2011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2D" w14:textId="34600B0D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</w:t>
            </w:r>
            <w:r w:rsidR="00EC00DD">
              <w:rPr>
                <w:sz w:val="24"/>
                <w:szCs w:val="24"/>
              </w:rPr>
              <w:t>14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147C234" w14:textId="4F7755DC" w:rsidR="00CF2866" w:rsidRPr="00495319" w:rsidRDefault="00CF2866" w:rsidP="00495319">
            <w:pPr>
              <w:pStyle w:val="TableParagraph"/>
              <w:spacing w:before="16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5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4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32" w14:textId="4C2B7CFE" w:rsidTr="00EC00DD">
        <w:trPr>
          <w:trHeight w:val="77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2F" w14:textId="77777777" w:rsidR="00CF2866" w:rsidRPr="00495319" w:rsidRDefault="00CF2866" w:rsidP="00495319">
            <w:pPr>
              <w:pStyle w:val="TableParagraph"/>
              <w:spacing w:before="15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roat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30" w14:textId="626A8F91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88-2012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5ADC517" w14:textId="2687E419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31" w14:textId="30591F3F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5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1881916" w14:textId="29EBF64D" w:rsidR="00CF2866" w:rsidRPr="00495319" w:rsidRDefault="00CF2866" w:rsidP="00495319">
            <w:pPr>
              <w:pStyle w:val="TableParagraph"/>
              <w:spacing w:before="15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CF2866" w:rsidRPr="00495319" w14:paraId="7A475936" w14:textId="7958588E" w:rsidTr="00EC00DD">
        <w:trPr>
          <w:trHeight w:val="75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A475933" w14:textId="77777777" w:rsidR="00CF2866" w:rsidRPr="00495319" w:rsidRDefault="00CF2866" w:rsidP="00495319">
            <w:pPr>
              <w:pStyle w:val="TableParagraph"/>
              <w:spacing w:before="16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ypru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475934" w14:textId="472F46F4" w:rsidR="00CF2866" w:rsidRPr="00495319" w:rsidRDefault="00CF2866" w:rsidP="00495319">
            <w:pPr>
              <w:pStyle w:val="BodyText"/>
              <w:spacing w:line="480" w:lineRule="auto"/>
            </w:pPr>
            <w:r w:rsidRPr="00495319">
              <w:t>CI5 (1998-2012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A5BA877" w14:textId="46464F53" w:rsidR="00CF2866" w:rsidRPr="00495319" w:rsidRDefault="00CF2866" w:rsidP="00495319">
            <w:pPr>
              <w:pStyle w:val="TableParagraph"/>
              <w:spacing w:before="16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A475935" w14:textId="4D64EDF3" w:rsidR="00CF2866" w:rsidRPr="00495319" w:rsidRDefault="00CF286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4-201</w:t>
            </w:r>
            <w:r w:rsidR="00435351">
              <w:rPr>
                <w:sz w:val="24"/>
                <w:szCs w:val="24"/>
              </w:rPr>
              <w:t>8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C03061" w14:textId="77777777" w:rsidR="00CF2866" w:rsidRDefault="00F9370A" w:rsidP="00495319">
            <w:pPr>
              <w:pStyle w:val="TableParagraph"/>
              <w:spacing w:before="16" w:line="480" w:lineRule="auto"/>
              <w:ind w:left="6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: WHO (2006-2015)</w:t>
            </w:r>
          </w:p>
          <w:p w14:paraId="56E21CB4" w14:textId="22A053C7" w:rsidR="00F9370A" w:rsidRPr="00495319" w:rsidRDefault="00F9370A" w:rsidP="00495319">
            <w:pPr>
              <w:pStyle w:val="TableParagraph"/>
              <w:spacing w:before="16" w:line="480" w:lineRule="auto"/>
              <w:ind w:left="6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: n/a</w:t>
            </w:r>
          </w:p>
        </w:tc>
      </w:tr>
      <w:tr w:rsidR="008C65FC" w:rsidRPr="00495319" w14:paraId="6F89040A" w14:textId="346F9ADA" w:rsidTr="00EC00DD">
        <w:trPr>
          <w:trHeight w:val="29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5B161019" w14:textId="4718BFAD" w:rsidR="00495319" w:rsidRPr="00495319" w:rsidRDefault="00CF2866" w:rsidP="00495319">
            <w:pPr>
              <w:pStyle w:val="TableParagraph"/>
              <w:spacing w:before="16"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zech</w:t>
            </w:r>
            <w:r w:rsidRPr="00495319">
              <w:rPr>
                <w:spacing w:val="-5"/>
                <w:sz w:val="24"/>
                <w:szCs w:val="24"/>
              </w:rPr>
              <w:t xml:space="preserve"> </w:t>
            </w:r>
            <w:r w:rsidRPr="00495319">
              <w:rPr>
                <w:sz w:val="24"/>
                <w:szCs w:val="24"/>
              </w:rPr>
              <w:t>Republi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8746D57" w14:textId="2EA3B6CE" w:rsidR="00CF2866" w:rsidRPr="00495319" w:rsidRDefault="00CF2866" w:rsidP="00495319">
            <w:pPr>
              <w:pStyle w:val="BodyText"/>
              <w:spacing w:after="240" w:line="480" w:lineRule="auto"/>
            </w:pPr>
            <w:r w:rsidRPr="00495319">
              <w:t>CI5</w:t>
            </w:r>
            <w:r w:rsidRPr="00495319">
              <w:rPr>
                <w:spacing w:val="1"/>
              </w:rPr>
              <w:t xml:space="preserve"> </w:t>
            </w:r>
            <w:r w:rsidRPr="00495319">
              <w:t>(1983-2012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5938FC7" w14:textId="2CE34492" w:rsidR="00CF2866" w:rsidRPr="00495319" w:rsidRDefault="00CF2866" w:rsidP="00495319">
            <w:pPr>
              <w:pStyle w:val="TableParagraph"/>
              <w:spacing w:before="16" w:after="240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</w:t>
            </w:r>
            <w:r w:rsidRPr="00495319">
              <w:rPr>
                <w:spacing w:val="1"/>
                <w:sz w:val="24"/>
                <w:szCs w:val="24"/>
              </w:rPr>
              <w:t xml:space="preserve"> </w:t>
            </w:r>
            <w:r w:rsidRPr="00495319">
              <w:rPr>
                <w:sz w:val="24"/>
                <w:szCs w:val="24"/>
              </w:rPr>
              <w:t>(2003-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8FF91CC" w14:textId="1D83599D" w:rsidR="00CF2866" w:rsidRPr="00495319" w:rsidRDefault="00CF2866" w:rsidP="00495319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6-20</w:t>
            </w:r>
            <w:r w:rsidR="00EC00DD">
              <w:rPr>
                <w:sz w:val="24"/>
                <w:szCs w:val="24"/>
              </w:rPr>
              <w:t>17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B8C322E" w14:textId="5EBCF163" w:rsidR="00CF2866" w:rsidRPr="00495319" w:rsidRDefault="00CF2866" w:rsidP="00495319">
            <w:pPr>
              <w:pStyle w:val="BodyText"/>
              <w:tabs>
                <w:tab w:val="left" w:pos="2991"/>
                <w:tab w:val="left" w:pos="5963"/>
              </w:tabs>
              <w:spacing w:after="240" w:line="480" w:lineRule="auto"/>
              <w:ind w:left="552"/>
            </w:pPr>
            <w:r w:rsidRPr="00495319">
              <w:t>WHO</w:t>
            </w:r>
            <w:r w:rsidRPr="00495319">
              <w:rPr>
                <w:spacing w:val="1"/>
              </w:rPr>
              <w:t xml:space="preserve"> </w:t>
            </w:r>
            <w:r w:rsidRPr="00495319">
              <w:t>(</w:t>
            </w:r>
            <w:r w:rsidR="00435351">
              <w:t>20</w:t>
            </w:r>
            <w:r w:rsidR="00EC00DD">
              <w:t>08</w:t>
            </w:r>
            <w:r w:rsidR="00435351">
              <w:t>-20</w:t>
            </w:r>
            <w:r w:rsidR="00EC00DD">
              <w:t>17</w:t>
            </w:r>
            <w:r w:rsidRPr="00495319">
              <w:t>)</w:t>
            </w:r>
            <w:r w:rsidRPr="00495319">
              <w:tab/>
            </w:r>
          </w:p>
        </w:tc>
      </w:tr>
      <w:tr w:rsidR="00D20B1B" w:rsidRPr="00495319" w14:paraId="67D91728" w14:textId="77777777" w:rsidTr="00EC00DD">
        <w:trPr>
          <w:trHeight w:val="292"/>
        </w:trPr>
        <w:tc>
          <w:tcPr>
            <w:tcW w:w="2076" w:type="dxa"/>
            <w:tcBorders>
              <w:top w:val="single" w:sz="2" w:space="0" w:color="000000"/>
              <w:bottom w:val="single" w:sz="4" w:space="0" w:color="000000"/>
            </w:tcBorders>
          </w:tcPr>
          <w:p w14:paraId="0EDF778E" w14:textId="662ACD0D" w:rsidR="00D20B1B" w:rsidRPr="00495319" w:rsidRDefault="00D20B1B" w:rsidP="00495319">
            <w:pPr>
              <w:pStyle w:val="TableParagraph"/>
              <w:spacing w:before="16"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Denmar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DFA328B" w14:textId="3EFC0233" w:rsidR="00D20B1B" w:rsidRPr="00495319" w:rsidRDefault="00D20B1B" w:rsidP="00495319">
            <w:pPr>
              <w:pStyle w:val="BodyText"/>
              <w:spacing w:after="240" w:line="480" w:lineRule="auto"/>
            </w:pPr>
            <w:r w:rsidRPr="00495319">
              <w:t>NORDCAN (1980-201</w:t>
            </w:r>
            <w:r w:rsidR="00EC00DD">
              <w:t>6</w:t>
            </w:r>
            <w:r w:rsidRPr="00495319">
              <w:t>)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271BB8F" w14:textId="54366D94" w:rsidR="00D20B1B" w:rsidRPr="00495319" w:rsidRDefault="00D20B1B" w:rsidP="00495319">
            <w:pPr>
              <w:pStyle w:val="TableParagraph"/>
              <w:spacing w:before="16" w:after="240" w:line="480" w:lineRule="auto"/>
              <w:ind w:left="634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4" w:space="0" w:color="auto"/>
              <w:bottom w:val="single" w:sz="4" w:space="0" w:color="000000"/>
            </w:tcBorders>
          </w:tcPr>
          <w:p w14:paraId="10355E94" w14:textId="4A7B07B6" w:rsidR="00D20B1B" w:rsidRPr="00495319" w:rsidRDefault="00D20B1B" w:rsidP="00495319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 w14:paraId="6A7A1088" w14:textId="697333AD" w:rsidR="00D20B1B" w:rsidRPr="00495319" w:rsidRDefault="00D20B1B" w:rsidP="00495319">
            <w:pPr>
              <w:pStyle w:val="BodyText"/>
              <w:tabs>
                <w:tab w:val="left" w:pos="2991"/>
                <w:tab w:val="left" w:pos="5963"/>
              </w:tabs>
              <w:spacing w:after="240" w:line="480" w:lineRule="auto"/>
              <w:ind w:left="552"/>
            </w:pPr>
            <w:r w:rsidRPr="00495319">
              <w:t>NORDCAN (20</w:t>
            </w:r>
            <w:r w:rsidR="00EC00DD">
              <w:t>07</w:t>
            </w:r>
            <w:r w:rsidRPr="00495319">
              <w:t>-201</w:t>
            </w:r>
            <w:r w:rsidR="00EC00DD">
              <w:t>6</w:t>
            </w:r>
            <w:r w:rsidRPr="00495319">
              <w:t>)</w:t>
            </w:r>
          </w:p>
        </w:tc>
      </w:tr>
      <w:tr w:rsidR="00D20B1B" w:rsidRPr="00495319" w14:paraId="65867134" w14:textId="4E1181B6" w:rsidTr="00EC00DD">
        <w:trPr>
          <w:trHeight w:val="773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75A7D51" w14:textId="71B1BD91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Ecuador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664A7" w14:textId="6CC02FEF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5-2012)</w:t>
            </w:r>
            <w:r w:rsidRPr="00435351">
              <w:rPr>
                <w:position w:val="9"/>
                <w:sz w:val="16"/>
              </w:rPr>
              <w:t>6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50249E4" w14:textId="6C9DB6BC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35351">
              <w:rPr>
                <w:position w:val="9"/>
                <w:sz w:val="16"/>
                <w:szCs w:val="24"/>
              </w:rPr>
              <w:t>6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3D994C3" w14:textId="379F1509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10A9FD42" w14:textId="310D188F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2BBA4C4B" w14:textId="27F1B1CD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1B8A826D" w14:textId="250D91AB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Estoni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B885B1" w14:textId="34ED95A4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3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109E1F3" w14:textId="79784E81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32E02EA" w14:textId="66126812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1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E3ED531" w14:textId="2AC91363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27893099" w14:textId="659E1B85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78AEBE9" w14:textId="551A273C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Faroe Island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266845" w14:textId="3CB78E8E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NORDCAN (1980-201</w:t>
            </w:r>
            <w:r w:rsidR="00EC00DD">
              <w:t>5</w:t>
            </w:r>
            <w:r w:rsidRPr="00495319">
              <w:t>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9D4360D" w14:textId="215AB70D" w:rsidR="00D20B1B" w:rsidRPr="00495319" w:rsidRDefault="00EC00DD" w:rsidP="0049531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D2A7B0D" w14:textId="280791A9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1983-201</w:t>
            </w:r>
            <w:r w:rsidR="00EC00DD">
              <w:rPr>
                <w:sz w:val="24"/>
                <w:szCs w:val="24"/>
              </w:rPr>
              <w:t>3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D92ACA8" w14:textId="580AE34C" w:rsidR="00D20B1B" w:rsidRPr="00495319" w:rsidRDefault="005B3237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</w:tr>
      <w:tr w:rsidR="00D20B1B" w:rsidRPr="00495319" w14:paraId="709D04E9" w14:textId="574E79F9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6C7F7449" w14:textId="52D24A2A" w:rsidR="00D20B1B" w:rsidRPr="00495319" w:rsidRDefault="00D20B1B" w:rsidP="00495319">
            <w:pPr>
              <w:pStyle w:val="TableParagraph"/>
              <w:spacing w:before="12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Finlan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5D78AC" w14:textId="50847A7F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NORDCAN (1980-201</w:t>
            </w:r>
            <w:r w:rsidR="00EC00DD">
              <w:t>6</w:t>
            </w:r>
            <w:r w:rsidRPr="00495319">
              <w:t>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586BD06" w14:textId="681F21D2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D0E5371" w14:textId="432F13BA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8AA3985" w14:textId="74A6BCB2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073D8FC5" w14:textId="467B0147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4A06F04D" w14:textId="5FC12B37" w:rsidR="00D20B1B" w:rsidRPr="00495319" w:rsidRDefault="00D20B1B" w:rsidP="00495319">
            <w:pPr>
              <w:pStyle w:val="TableParagraph"/>
              <w:spacing w:before="12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lastRenderedPageBreak/>
              <w:t>Franc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541C43" w14:textId="3ACD10C7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98-2011)</w:t>
            </w:r>
            <w:r w:rsidRPr="00435351">
              <w:rPr>
                <w:position w:val="9"/>
                <w:sz w:val="16"/>
              </w:rPr>
              <w:t>7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EC5F64D" w14:textId="2D19F1A8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2-2011)</w:t>
            </w:r>
            <w:r w:rsidRPr="00435351">
              <w:rPr>
                <w:position w:val="9"/>
                <w:sz w:val="16"/>
                <w:szCs w:val="24"/>
              </w:rPr>
              <w:t>7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B86C482" w14:textId="0AE811BF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7ECDF0D" w14:textId="73D656C4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4C253D96" w14:textId="0F4E37B2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832B3B6" w14:textId="4BB86FB2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Germany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D861E" w14:textId="491EFE1F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98-2012)</w:t>
            </w:r>
            <w:r w:rsidRPr="00435351">
              <w:rPr>
                <w:position w:val="9"/>
                <w:sz w:val="16"/>
              </w:rPr>
              <w:t>8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C6A8BB5" w14:textId="575885A2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35351">
              <w:rPr>
                <w:position w:val="9"/>
                <w:sz w:val="16"/>
                <w:szCs w:val="24"/>
              </w:rPr>
              <w:t>8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E7E56BB" w14:textId="33D91782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46BB6C99" w14:textId="55F50549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6380116E" w14:textId="432B10AA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43926D83" w14:textId="432996CE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Greenlan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8BCED7" w14:textId="42A58EBC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NORDCAN (1980-201</w:t>
            </w:r>
            <w:r w:rsidR="00EC00DD">
              <w:t>6</w:t>
            </w:r>
            <w:r w:rsidRPr="00495319">
              <w:t>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F66BAEC" w14:textId="77AE6DEE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</w:t>
            </w:r>
            <w:r w:rsidR="00EC00DD">
              <w:rPr>
                <w:sz w:val="24"/>
                <w:szCs w:val="24"/>
              </w:rPr>
              <w:t>1991-2000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31DA801" w14:textId="0F2B8257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1983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662B228C" w14:textId="5C337CD0" w:rsidR="00D20B1B" w:rsidRPr="00495319" w:rsidRDefault="00495319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</w:tr>
      <w:tr w:rsidR="00D20B1B" w:rsidRPr="00495319" w14:paraId="6FBB97BD" w14:textId="6B48AA88" w:rsidTr="00EC00DD">
        <w:trPr>
          <w:trHeight w:val="1329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526109A3" w14:textId="0AB93296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Hong Kong, SAR, Chin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8DEFBC" w14:textId="5732EEF0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3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DD9A8A2" w14:textId="25AAB2BD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2271F67" w14:textId="4B3336F5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5DC312C0" w14:textId="64CFB6E3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0D1B59A0" w14:textId="36DC5CB4" w:rsidTr="00EC00DD">
        <w:trPr>
          <w:trHeight w:val="77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24528740" w14:textId="6D4A0B84" w:rsidR="00D20B1B" w:rsidRPr="00495319" w:rsidRDefault="00D20B1B" w:rsidP="00495319">
            <w:pPr>
              <w:pStyle w:val="TableParagraph"/>
              <w:spacing w:before="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Icelan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373E89" w14:textId="3E0505CA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NORDCAN (1980-201</w:t>
            </w:r>
            <w:r w:rsidR="00EC00DD">
              <w:t>6</w:t>
            </w:r>
            <w:r w:rsidRPr="00495319">
              <w:t>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5A775EC" w14:textId="72FB3BA3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4638374" w14:textId="4C29CCD3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EDD23CE" w14:textId="76DB9A52" w:rsidR="00D20B1B" w:rsidRPr="00495319" w:rsidRDefault="005B3237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</w:tr>
      <w:tr w:rsidR="00D20B1B" w:rsidRPr="00495319" w14:paraId="3011C09C" w14:textId="34935D37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E7D82D9" w14:textId="3416EB3A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Indi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ECBC2F" w14:textId="1BFC199D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(1983-2012)</w:t>
            </w:r>
            <w:r w:rsidRPr="00435351">
              <w:rPr>
                <w:position w:val="9"/>
                <w:sz w:val="16"/>
              </w:rPr>
              <w:t>9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7218EB6" w14:textId="7B26C884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(2003-2012)</w:t>
            </w:r>
            <w:r w:rsidRPr="00435351">
              <w:rPr>
                <w:position w:val="9"/>
                <w:sz w:val="16"/>
                <w:szCs w:val="24"/>
              </w:rPr>
              <w:t>9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D6CAB18" w14:textId="6CEC7C6D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146BE58B" w14:textId="0A51C1D1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</w:tr>
      <w:tr w:rsidR="00D20B1B" w:rsidRPr="00495319" w14:paraId="4B7F8EDE" w14:textId="7D852ADD" w:rsidTr="00EC00DD">
        <w:trPr>
          <w:trHeight w:val="78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49729309" w14:textId="7798C93D" w:rsidR="00D20B1B" w:rsidRPr="00495319" w:rsidRDefault="00D20B1B" w:rsidP="00495319">
            <w:pPr>
              <w:pStyle w:val="TableParagraph"/>
              <w:spacing w:before="12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Irelan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FF129B" w14:textId="2F79911D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94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E29C3FB" w14:textId="19E76020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3507236" w14:textId="0C5ECD02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8CA6C79" w14:textId="08B05878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6-2015)</w:t>
            </w:r>
          </w:p>
        </w:tc>
      </w:tr>
      <w:tr w:rsidR="00D20B1B" w:rsidRPr="00495319" w14:paraId="29C71215" w14:textId="703EA678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666E1FCE" w14:textId="550D66DA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Israel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1CDBC" w14:textId="2A8E7F10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0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02D976F" w14:textId="5C5F5BF4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017634D" w14:textId="05981A6B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2E85303F" w14:textId="28362266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0D05ED58" w14:textId="6B65CD12" w:rsidTr="00EC00DD">
        <w:trPr>
          <w:trHeight w:val="77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0167FA9C" w14:textId="376F0510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Italy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69CC78" w14:textId="48E0F2D3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98-2010)</w:t>
            </w:r>
            <w:r w:rsidRPr="00495319">
              <w:rPr>
                <w:position w:val="9"/>
                <w:sz w:val="16"/>
              </w:rPr>
              <w:t>10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8A38046" w14:textId="78D070E0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1-2010)</w:t>
            </w:r>
            <w:r w:rsidRPr="00495319">
              <w:rPr>
                <w:position w:val="9"/>
                <w:sz w:val="16"/>
                <w:szCs w:val="24"/>
              </w:rPr>
              <w:t>10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37CA7C5" w14:textId="08A0F3C8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B790B39" w14:textId="5069D290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25092F4D" w14:textId="62A88660" w:rsidTr="00EC00DD">
        <w:trPr>
          <w:trHeight w:val="291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6AC1B9FE" w14:textId="4790C37D" w:rsidR="00D20B1B" w:rsidRPr="00495319" w:rsidRDefault="00D20B1B" w:rsidP="00F43C57">
            <w:pPr>
              <w:pStyle w:val="Table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Japa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91980" w14:textId="11242296" w:rsidR="00D20B1B" w:rsidRPr="00495319" w:rsidRDefault="00D20B1B" w:rsidP="00F43C57">
            <w:pPr>
              <w:pStyle w:val="BodyText"/>
              <w:spacing w:after="240" w:line="480" w:lineRule="auto"/>
            </w:pPr>
            <w:r w:rsidRPr="00495319">
              <w:t>CI5 (1998-2010)</w:t>
            </w:r>
            <w:r w:rsidRPr="00495319">
              <w:rPr>
                <w:position w:val="9"/>
                <w:sz w:val="16"/>
              </w:rPr>
              <w:t>11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EABB764" w14:textId="24C50AE2" w:rsidR="00D20B1B" w:rsidRPr="00495319" w:rsidRDefault="00D20B1B" w:rsidP="00F43C57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1-2010)</w:t>
            </w:r>
            <w:r w:rsidRPr="00495319">
              <w:rPr>
                <w:position w:val="9"/>
                <w:sz w:val="16"/>
                <w:szCs w:val="24"/>
              </w:rPr>
              <w:t>11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CA77116" w14:textId="2B872ADC" w:rsidR="00D20B1B" w:rsidRPr="00495319" w:rsidRDefault="00D20B1B" w:rsidP="00F43C57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637F833" w14:textId="483B73A5" w:rsidR="00D20B1B" w:rsidRPr="00495319" w:rsidRDefault="00D20B1B" w:rsidP="00F43C57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7F72A721" w14:textId="77777777" w:rsidTr="00EC00DD">
        <w:trPr>
          <w:trHeight w:val="291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078BD01A" w14:textId="6B64C0A5" w:rsidR="00D20B1B" w:rsidRPr="00495319" w:rsidRDefault="00D20B1B" w:rsidP="00F43C57">
            <w:pPr>
              <w:pStyle w:val="Table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Korea</w:t>
            </w:r>
            <w:r w:rsidRPr="00495319">
              <w:rPr>
                <w:spacing w:val="-1"/>
                <w:sz w:val="24"/>
                <w:szCs w:val="24"/>
              </w:rPr>
              <w:t xml:space="preserve"> </w:t>
            </w:r>
            <w:r w:rsidRPr="00495319">
              <w:rPr>
                <w:sz w:val="24"/>
                <w:szCs w:val="24"/>
              </w:rPr>
              <w:t>(South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BB25A0" w14:textId="2053C047" w:rsidR="00D20B1B" w:rsidRPr="00495319" w:rsidRDefault="00D20B1B" w:rsidP="00F43C57">
            <w:pPr>
              <w:pStyle w:val="BodyText"/>
              <w:spacing w:after="240" w:line="480" w:lineRule="auto"/>
            </w:pPr>
            <w:r w:rsidRPr="00495319">
              <w:t>CI5</w:t>
            </w:r>
            <w:r w:rsidRPr="00495319">
              <w:rPr>
                <w:spacing w:val="2"/>
              </w:rPr>
              <w:t xml:space="preserve"> </w:t>
            </w:r>
            <w:r w:rsidRPr="00495319">
              <w:t>(1999-2012)</w:t>
            </w:r>
            <w:r w:rsidRPr="00495319">
              <w:rPr>
                <w:position w:val="9"/>
                <w:sz w:val="16"/>
              </w:rPr>
              <w:t>12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9F3D19" w14:textId="7DDB0FA8" w:rsidR="00D20B1B" w:rsidRPr="00495319" w:rsidRDefault="00D20B1B" w:rsidP="00F43C57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="00495319" w:rsidRPr="00495319">
              <w:rPr>
                <w:position w:val="9"/>
                <w:sz w:val="16"/>
                <w:szCs w:val="24"/>
              </w:rPr>
              <w:t>12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6F7B6FB" w14:textId="5B4FC6AA" w:rsidR="00D20B1B" w:rsidRPr="00495319" w:rsidRDefault="00D20B1B" w:rsidP="00F43C57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</w:t>
            </w:r>
            <w:r w:rsidRPr="00495319">
              <w:rPr>
                <w:spacing w:val="1"/>
                <w:sz w:val="24"/>
                <w:szCs w:val="24"/>
              </w:rPr>
              <w:t xml:space="preserve"> </w:t>
            </w:r>
            <w:r w:rsidRPr="00495319">
              <w:rPr>
                <w:sz w:val="24"/>
                <w:szCs w:val="24"/>
              </w:rPr>
              <w:t>(1985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  <w:r w:rsidRPr="00495319">
              <w:rPr>
                <w:position w:val="9"/>
                <w:sz w:val="16"/>
                <w:szCs w:val="24"/>
              </w:rPr>
              <w:t>1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48339F4A" w14:textId="023E34B9" w:rsidR="00D20B1B" w:rsidRPr="00495319" w:rsidRDefault="00D20B1B" w:rsidP="00F43C57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  <w:r w:rsidR="00495319" w:rsidRPr="00495319">
              <w:rPr>
                <w:position w:val="9"/>
                <w:sz w:val="16"/>
                <w:szCs w:val="24"/>
              </w:rPr>
              <w:t>13</w:t>
            </w:r>
          </w:p>
        </w:tc>
      </w:tr>
      <w:tr w:rsidR="00D20B1B" w:rsidRPr="00495319" w14:paraId="65F4D516" w14:textId="77777777" w:rsidTr="00EC00DD">
        <w:trPr>
          <w:trHeight w:val="291"/>
        </w:trPr>
        <w:tc>
          <w:tcPr>
            <w:tcW w:w="2076" w:type="dxa"/>
            <w:tcBorders>
              <w:top w:val="single" w:sz="2" w:space="0" w:color="000000"/>
              <w:bottom w:val="single" w:sz="4" w:space="0" w:color="000000"/>
            </w:tcBorders>
          </w:tcPr>
          <w:p w14:paraId="0ACF289F" w14:textId="0AF737B3" w:rsidR="00D20B1B" w:rsidRPr="00495319" w:rsidRDefault="00D20B1B" w:rsidP="00495319">
            <w:pPr>
              <w:pStyle w:val="Table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lastRenderedPageBreak/>
              <w:t>Kuwai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56177B" w14:textId="77002EC9" w:rsidR="00D20B1B" w:rsidRPr="00495319" w:rsidRDefault="00D20B1B" w:rsidP="00495319">
            <w:pPr>
              <w:pStyle w:val="BodyText"/>
              <w:spacing w:after="240" w:line="480" w:lineRule="auto"/>
            </w:pPr>
            <w:r w:rsidRPr="00495319">
              <w:t>CI5 (1998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9CF9A9C" w14:textId="051CF726" w:rsidR="00D20B1B" w:rsidRPr="00495319" w:rsidRDefault="00D20B1B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2" w:space="0" w:color="000000"/>
              <w:left w:val="single" w:sz="4" w:space="0" w:color="auto"/>
              <w:bottom w:val="single" w:sz="4" w:space="0" w:color="000000"/>
            </w:tcBorders>
          </w:tcPr>
          <w:p w14:paraId="1C6B0CBE" w14:textId="72F6C84F" w:rsidR="00D20B1B" w:rsidRPr="00495319" w:rsidRDefault="00D20B1B" w:rsidP="00495319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4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2" w:space="0" w:color="000000"/>
              <w:bottom w:val="single" w:sz="4" w:space="0" w:color="000000"/>
            </w:tcBorders>
          </w:tcPr>
          <w:p w14:paraId="51D4A618" w14:textId="18506913" w:rsidR="00D20B1B" w:rsidRPr="00495319" w:rsidRDefault="00D20B1B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4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0A1A755D" w14:textId="77777777" w:rsidTr="00EC00DD">
        <w:trPr>
          <w:trHeight w:val="291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229E7093" w14:textId="492074B1" w:rsidR="00D20B1B" w:rsidRPr="00495319" w:rsidRDefault="00D20B1B" w:rsidP="00495319">
            <w:pPr>
              <w:pStyle w:val="Table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Latvi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1749F" w14:textId="5D0FC7BC" w:rsidR="00D20B1B" w:rsidRPr="00495319" w:rsidRDefault="00D20B1B" w:rsidP="00495319">
            <w:pPr>
              <w:pStyle w:val="BodyText"/>
              <w:spacing w:after="240" w:line="480" w:lineRule="auto"/>
            </w:pPr>
            <w:r w:rsidRPr="00495319">
              <w:t>n/a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6F3BA99" w14:textId="43420E73" w:rsidR="00D20B1B" w:rsidRPr="00495319" w:rsidRDefault="00D20B1B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F4A5A52" w14:textId="3D51CD1D" w:rsidR="00D20B1B" w:rsidRPr="00495319" w:rsidRDefault="00D20B1B" w:rsidP="00495319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</w:t>
            </w:r>
            <w:r w:rsidR="00EC00DD">
              <w:rPr>
                <w:sz w:val="24"/>
                <w:szCs w:val="24"/>
              </w:rPr>
              <w:t>1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4277D45B" w14:textId="5E3C3B8D" w:rsidR="00D20B1B" w:rsidRPr="00495319" w:rsidRDefault="00D20B1B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6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5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3E55F899" w14:textId="0E840656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3B2CBCDB" w14:textId="032ED3A9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Lithuani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B5772E" w14:textId="0CA9F31C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8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ED69B6D" w14:textId="3A158CC0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F8FCDC6" w14:textId="4B1D8FBD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1-20</w:t>
            </w:r>
            <w:r w:rsidR="00EC00DD">
              <w:rPr>
                <w:sz w:val="24"/>
                <w:szCs w:val="24"/>
              </w:rPr>
              <w:t>1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9F3DD24" w14:textId="5F2735FD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6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5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34DADFE1" w14:textId="5968B1B3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1CF9C3D7" w14:textId="4BCB8D3C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Malt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1202FC" w14:textId="100951FF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93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B2C43AC" w14:textId="0C2CDE4D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DFD7E70" w14:textId="3A61954F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4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230450E6" w14:textId="3F80BC6E" w:rsidR="00D20B1B" w:rsidRDefault="00187FAB" w:rsidP="0049531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: WHO (</w:t>
            </w:r>
            <w:r w:rsidR="009361B1">
              <w:rPr>
                <w:sz w:val="24"/>
                <w:szCs w:val="24"/>
              </w:rPr>
              <w:t>2005</w:t>
            </w:r>
            <w:r>
              <w:rPr>
                <w:sz w:val="24"/>
                <w:szCs w:val="24"/>
              </w:rPr>
              <w:t>-</w:t>
            </w:r>
            <w:r w:rsidR="009361B1">
              <w:rPr>
                <w:sz w:val="24"/>
                <w:szCs w:val="24"/>
              </w:rPr>
              <w:t>2014</w:t>
            </w:r>
            <w:r>
              <w:rPr>
                <w:sz w:val="24"/>
                <w:szCs w:val="24"/>
              </w:rPr>
              <w:t>)</w:t>
            </w:r>
          </w:p>
          <w:p w14:paraId="2075F54C" w14:textId="4860ACBD" w:rsidR="00187FAB" w:rsidRPr="00495319" w:rsidRDefault="0005610C" w:rsidP="0049531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: n/a</w:t>
            </w:r>
            <w:bookmarkStart w:id="0" w:name="_GoBack"/>
            <w:bookmarkEnd w:id="0"/>
          </w:p>
        </w:tc>
      </w:tr>
      <w:tr w:rsidR="00D20B1B" w:rsidRPr="00495319" w14:paraId="00000EA0" w14:textId="67C966D9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2CD4EFCB" w14:textId="1D3DB55E" w:rsidR="00D20B1B" w:rsidRPr="00495319" w:rsidRDefault="00D20B1B" w:rsidP="00495319">
            <w:pPr>
              <w:pStyle w:val="TableParagraph"/>
              <w:spacing w:before="12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etherland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D7879" w14:textId="2FC3B9F0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9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DC9DC8F" w14:textId="241F4480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0BC4C44" w14:textId="5D76B56F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47B7091" w14:textId="5F869ABF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</w:t>
            </w:r>
            <w:r w:rsidR="00EC00DD">
              <w:rPr>
                <w:sz w:val="24"/>
                <w:szCs w:val="24"/>
              </w:rPr>
              <w:t>2007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288DBF4A" w14:textId="00995E3D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7E5F4958" w14:textId="60F03958" w:rsidR="00D20B1B" w:rsidRPr="00495319" w:rsidRDefault="00D20B1B" w:rsidP="00495319">
            <w:pPr>
              <w:pStyle w:val="TableParagraph"/>
              <w:spacing w:before="12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ew Zealan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B5BE65" w14:textId="0055F5CD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3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09C9617" w14:textId="7236EBC2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4FD35FE" w14:textId="578DD596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4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16C10595" w14:textId="0B7A4C88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4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20D41EEB" w14:textId="4361ECC4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538B449D" w14:textId="04B2D5B9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way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63188A" w14:textId="60581F41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NORDCAN (1980-201</w:t>
            </w:r>
            <w:r w:rsidR="00EC00DD">
              <w:t>6</w:t>
            </w:r>
            <w:r w:rsidRPr="00495319">
              <w:t>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6A7874C" w14:textId="18A19D19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373DD89" w14:textId="7AD15A42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1EC4F96E" w14:textId="2F6CC53D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46103505" w14:textId="24ACD42E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19329F26" w14:textId="76CECDD7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Philippine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44FFA" w14:textId="454CFA5E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3-2012)</w:t>
            </w:r>
            <w:r w:rsidRPr="00495319">
              <w:rPr>
                <w:position w:val="9"/>
                <w:sz w:val="16"/>
              </w:rPr>
              <w:t>14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01B93C9" w14:textId="2D015B11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95319">
              <w:rPr>
                <w:position w:val="9"/>
                <w:sz w:val="16"/>
                <w:szCs w:val="24"/>
              </w:rPr>
              <w:t>14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98DB5AA" w14:textId="3A795D9A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92-201</w:t>
            </w:r>
            <w:r w:rsidR="00EC00DD">
              <w:rPr>
                <w:sz w:val="24"/>
                <w:szCs w:val="24"/>
              </w:rPr>
              <w:t>1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1554BBBC" w14:textId="72B647A7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</w:t>
            </w:r>
            <w:r w:rsidR="00EC00DD">
              <w:rPr>
                <w:sz w:val="24"/>
                <w:szCs w:val="24"/>
              </w:rPr>
              <w:t>1994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03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278C0E28" w14:textId="5E2EC287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17FB878E" w14:textId="4307D784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Polan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FBE720" w14:textId="32DE7CC2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98-2012)</w:t>
            </w:r>
            <w:r w:rsidRPr="00495319">
              <w:rPr>
                <w:position w:val="9"/>
                <w:sz w:val="16"/>
              </w:rPr>
              <w:t>15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F37C39A" w14:textId="4957EDEB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95319">
              <w:rPr>
                <w:position w:val="9"/>
                <w:sz w:val="16"/>
                <w:szCs w:val="24"/>
              </w:rPr>
              <w:t>15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5006A95" w14:textId="2C05CE3E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6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42E9AE0D" w14:textId="20DB8873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55F08D9C" w14:textId="04BCA8D7" w:rsidTr="00EC00DD">
        <w:trPr>
          <w:trHeight w:val="77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2407AFD0" w14:textId="08758BB7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Portugal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AE0C10" w14:textId="7811A098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n/a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3FE89A9" w14:textId="06F41AD9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25FCA4B" w14:textId="60DF779F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435351">
              <w:rPr>
                <w:sz w:val="24"/>
                <w:szCs w:val="24"/>
              </w:rPr>
              <w:t>8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54A5EA5D" w14:textId="7C1CDCB4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9-2018)</w:t>
            </w:r>
          </w:p>
        </w:tc>
      </w:tr>
      <w:tr w:rsidR="00EC00DD" w:rsidRPr="00495319" w14:paraId="5492F1C6" w14:textId="77777777" w:rsidTr="00EC00DD">
        <w:trPr>
          <w:trHeight w:val="77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2B7AEB82" w14:textId="5EF5714D" w:rsidR="00EC00DD" w:rsidRPr="00495319" w:rsidRDefault="00EC00DD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ssian Federatio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99A24" w14:textId="65482155" w:rsidR="00EC00DD" w:rsidRPr="00495319" w:rsidRDefault="00EC00DD" w:rsidP="00495319">
            <w:pPr>
              <w:pStyle w:val="BodyText"/>
              <w:spacing w:line="480" w:lineRule="auto"/>
            </w:pPr>
            <w:r>
              <w:t>n/a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68B2E97" w14:textId="4E4D94A6" w:rsidR="00EC00DD" w:rsidRPr="00495319" w:rsidRDefault="00EC00DD" w:rsidP="0049531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4875D0D" w14:textId="2801DA1B" w:rsidR="00EC00DD" w:rsidRPr="00495319" w:rsidRDefault="00EC00DD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(2005-2014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6809A1D9" w14:textId="3250D99A" w:rsidR="00EC00DD" w:rsidRPr="00495319" w:rsidRDefault="00EC00DD" w:rsidP="0049531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(2005-2014)</w:t>
            </w:r>
          </w:p>
        </w:tc>
      </w:tr>
      <w:tr w:rsidR="00D20B1B" w:rsidRPr="00495319" w14:paraId="3B7F4251" w14:textId="1193701C" w:rsidTr="00EC00DD">
        <w:trPr>
          <w:trHeight w:val="78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1F6331EE" w14:textId="1C1FE283" w:rsidR="00D20B1B" w:rsidRPr="00495319" w:rsidRDefault="00D20B1B" w:rsidP="00495319">
            <w:pPr>
              <w:pStyle w:val="TableParagraph"/>
              <w:spacing w:before="12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lastRenderedPageBreak/>
              <w:t>Singapor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DCB22D" w14:textId="3DAC4988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n/a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301C55D" w14:textId="5D3EA2EB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45F3FDC" w14:textId="7866A795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60409918" w14:textId="37C92F3A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</w:t>
            </w:r>
            <w:r w:rsidR="00EC00DD">
              <w:rPr>
                <w:sz w:val="24"/>
                <w:szCs w:val="24"/>
              </w:rPr>
              <w:t>2007-2016</w:t>
            </w:r>
            <w:r w:rsidRPr="00495319">
              <w:rPr>
                <w:sz w:val="24"/>
                <w:szCs w:val="24"/>
              </w:rPr>
              <w:t>)</w:t>
            </w:r>
            <w:r w:rsidR="00EC00DD">
              <w:rPr>
                <w:sz w:val="24"/>
                <w:szCs w:val="24"/>
              </w:rPr>
              <w:br/>
            </w:r>
          </w:p>
        </w:tc>
      </w:tr>
      <w:tr w:rsidR="00D20B1B" w:rsidRPr="00495319" w14:paraId="477367C3" w14:textId="4C86A12E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0206518E" w14:textId="31608001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Slovaki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B67DD8" w14:textId="2F06BA69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0-2010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30B8FEA" w14:textId="2076D975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1-2010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8171145" w14:textId="74112449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92-201</w:t>
            </w:r>
            <w:r w:rsidR="00EC00DD">
              <w:rPr>
                <w:sz w:val="24"/>
                <w:szCs w:val="24"/>
              </w:rPr>
              <w:t>4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63E2412B" w14:textId="50F72B6A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5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4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125852B9" w14:textId="46406D61" w:rsidTr="00EC00DD">
        <w:trPr>
          <w:trHeight w:val="772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602BFB66" w14:textId="616A2E70" w:rsidR="00D20B1B" w:rsidRPr="00495319" w:rsidRDefault="00D20B1B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Sloveni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3BD803" w14:textId="44DAE1DA" w:rsidR="00D20B1B" w:rsidRPr="00495319" w:rsidRDefault="00D20B1B" w:rsidP="00495319">
            <w:pPr>
              <w:pStyle w:val="BodyText"/>
              <w:spacing w:line="480" w:lineRule="auto"/>
            </w:pPr>
            <w:r w:rsidRPr="00495319">
              <w:t>CI5 (1983-2012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CC2245F" w14:textId="0A812C7B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0CA298A" w14:textId="1FD69782" w:rsidR="00D20B1B" w:rsidRPr="00495319" w:rsidRDefault="00D20B1B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5-20</w:t>
            </w:r>
            <w:r w:rsidR="00EC00DD">
              <w:rPr>
                <w:sz w:val="24"/>
                <w:szCs w:val="24"/>
              </w:rPr>
              <w:t>15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0B10C90" w14:textId="019B3E69" w:rsidR="00D20B1B" w:rsidRPr="00495319" w:rsidRDefault="00D20B1B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6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5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D20B1B" w:rsidRPr="00495319" w14:paraId="136B8EB8" w14:textId="08D61CA3" w:rsidTr="00EC00DD">
        <w:trPr>
          <w:trHeight w:val="291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11E82F4E" w14:textId="107685B6" w:rsidR="00495319" w:rsidRPr="00495319" w:rsidRDefault="00D20B1B" w:rsidP="00495319">
            <w:pPr>
              <w:pStyle w:val="Table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Spai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A8B8A" w14:textId="0987F285" w:rsidR="00D20B1B" w:rsidRPr="00495319" w:rsidRDefault="00D20B1B" w:rsidP="00495319">
            <w:pPr>
              <w:pStyle w:val="BodyText"/>
              <w:spacing w:after="240" w:line="480" w:lineRule="auto"/>
            </w:pPr>
            <w:r w:rsidRPr="00495319">
              <w:t>CI5 (1993-2010)</w:t>
            </w:r>
            <w:r w:rsidRPr="00495319">
              <w:rPr>
                <w:position w:val="9"/>
                <w:sz w:val="16"/>
              </w:rPr>
              <w:t>16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91B43DA" w14:textId="18942F65" w:rsidR="00D20B1B" w:rsidRPr="00495319" w:rsidRDefault="00D20B1B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1-2010)</w:t>
            </w:r>
            <w:r w:rsidRPr="00495319">
              <w:rPr>
                <w:position w:val="9"/>
                <w:sz w:val="16"/>
                <w:szCs w:val="24"/>
              </w:rPr>
              <w:t>16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606EA45" w14:textId="2CA6ABC4" w:rsidR="00D20B1B" w:rsidRPr="00495319" w:rsidRDefault="00D20B1B" w:rsidP="00495319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19154ECB" w14:textId="26CD0C34" w:rsidR="00D20B1B" w:rsidRPr="00495319" w:rsidRDefault="00D20B1B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</w:t>
            </w:r>
            <w:r w:rsidR="00EC00DD">
              <w:rPr>
                <w:sz w:val="24"/>
                <w:szCs w:val="24"/>
              </w:rPr>
              <w:t>1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1F27C6" w:rsidRPr="00495319" w14:paraId="1B69125B" w14:textId="77777777" w:rsidTr="00EC00DD">
        <w:trPr>
          <w:trHeight w:val="291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58A084D7" w14:textId="7C8AC930" w:rsidR="001F27C6" w:rsidRPr="00495319" w:rsidRDefault="001F27C6" w:rsidP="00495319">
            <w:pPr>
              <w:pStyle w:val="TableParagraph"/>
              <w:spacing w:after="240" w:line="480" w:lineRule="auto"/>
              <w:rPr>
                <w:sz w:val="24"/>
                <w:szCs w:val="24"/>
                <w:lang w:eastAsia="zh-TW"/>
              </w:rPr>
            </w:pPr>
            <w:r w:rsidRPr="00495319">
              <w:rPr>
                <w:sz w:val="24"/>
                <w:szCs w:val="24"/>
              </w:rPr>
              <w:t>Swede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1517A1" w14:textId="4D4E2974" w:rsidR="001F27C6" w:rsidRPr="00495319" w:rsidRDefault="001F27C6" w:rsidP="00495319">
            <w:pPr>
              <w:pStyle w:val="BodyText"/>
              <w:spacing w:after="240" w:line="480" w:lineRule="auto"/>
            </w:pPr>
            <w:r w:rsidRPr="00495319">
              <w:t>NORDCAN (1980-201</w:t>
            </w:r>
            <w:r w:rsidR="00EC00DD">
              <w:t>6</w:t>
            </w:r>
            <w:r w:rsidRPr="00495319">
              <w:t>)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1384811" w14:textId="0DFF6099" w:rsidR="001F27C6" w:rsidRPr="00495319" w:rsidRDefault="001F27C6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7318014" w14:textId="2331E51D" w:rsidR="001F27C6" w:rsidRPr="00495319" w:rsidRDefault="001F27C6" w:rsidP="00495319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10B592E" w14:textId="48CBEFF8" w:rsidR="001F27C6" w:rsidRPr="00495319" w:rsidRDefault="001F27C6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ORDCAN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1F27C6" w:rsidRPr="00495319" w14:paraId="316CA78C" w14:textId="77777777" w:rsidTr="00EC00DD">
        <w:trPr>
          <w:trHeight w:val="291"/>
        </w:trPr>
        <w:tc>
          <w:tcPr>
            <w:tcW w:w="2076" w:type="dxa"/>
            <w:tcBorders>
              <w:top w:val="single" w:sz="2" w:space="0" w:color="000000"/>
              <w:bottom w:val="single" w:sz="4" w:space="0" w:color="000000"/>
            </w:tcBorders>
          </w:tcPr>
          <w:p w14:paraId="0BF05E6B" w14:textId="7373D1B4" w:rsidR="001F27C6" w:rsidRPr="00495319" w:rsidRDefault="001F27C6" w:rsidP="00495319">
            <w:pPr>
              <w:pStyle w:val="Table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Switzerlan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2E63F" w14:textId="4B7C9A3E" w:rsidR="001F27C6" w:rsidRPr="00495319" w:rsidRDefault="001F27C6" w:rsidP="00495319">
            <w:pPr>
              <w:pStyle w:val="BodyText"/>
              <w:spacing w:after="240" w:line="480" w:lineRule="auto"/>
            </w:pPr>
            <w:r w:rsidRPr="00495319">
              <w:t>CI5 (1998-2012)</w:t>
            </w:r>
            <w:r w:rsidRPr="00495319">
              <w:rPr>
                <w:position w:val="9"/>
                <w:sz w:val="16"/>
              </w:rPr>
              <w:t>17</w:t>
            </w:r>
          </w:p>
        </w:tc>
        <w:tc>
          <w:tcPr>
            <w:tcW w:w="2701" w:type="dxa"/>
            <w:gridSpan w:val="2"/>
            <w:tcBorders>
              <w:top w:val="single" w:sz="2" w:space="0" w:color="000000"/>
              <w:bottom w:val="single" w:sz="4" w:space="0" w:color="000000"/>
              <w:right w:val="single" w:sz="4" w:space="0" w:color="auto"/>
            </w:tcBorders>
          </w:tcPr>
          <w:p w14:paraId="3027BB48" w14:textId="7BAA09EE" w:rsidR="001F27C6" w:rsidRPr="00495319" w:rsidRDefault="001F27C6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95319">
              <w:rPr>
                <w:position w:val="9"/>
                <w:sz w:val="16"/>
                <w:szCs w:val="24"/>
              </w:rPr>
              <w:t>17</w:t>
            </w:r>
          </w:p>
        </w:tc>
        <w:tc>
          <w:tcPr>
            <w:tcW w:w="3544" w:type="dxa"/>
            <w:gridSpan w:val="2"/>
            <w:tcBorders>
              <w:top w:val="single" w:sz="2" w:space="0" w:color="000000"/>
              <w:left w:val="single" w:sz="4" w:space="0" w:color="auto"/>
              <w:bottom w:val="single" w:sz="4" w:space="0" w:color="000000"/>
            </w:tcBorders>
          </w:tcPr>
          <w:p w14:paraId="7F487C10" w14:textId="70654BBF" w:rsidR="001F27C6" w:rsidRPr="00495319" w:rsidRDefault="001F27C6" w:rsidP="00495319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2" w:space="0" w:color="000000"/>
              <w:bottom w:val="single" w:sz="4" w:space="0" w:color="000000"/>
            </w:tcBorders>
          </w:tcPr>
          <w:p w14:paraId="1ACC79E3" w14:textId="5BE86B0E" w:rsidR="001F27C6" w:rsidRPr="00495319" w:rsidRDefault="001F27C6" w:rsidP="00495319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1F27C6" w:rsidRPr="00495319" w14:paraId="70E5D037" w14:textId="2874D09C" w:rsidTr="00EC00DD">
        <w:trPr>
          <w:trHeight w:val="773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2931A724" w14:textId="3B71BA67" w:rsidR="001F27C6" w:rsidRPr="00495319" w:rsidRDefault="001F27C6" w:rsidP="00495319">
            <w:pPr>
              <w:pStyle w:val="BodyText"/>
              <w:spacing w:line="480" w:lineRule="auto"/>
            </w:pPr>
            <w:r w:rsidRPr="00495319">
              <w:t>Thailand</w:t>
            </w: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D158CE" w14:textId="3748B253" w:rsidR="001F27C6" w:rsidRPr="00495319" w:rsidRDefault="001F27C6" w:rsidP="00495319">
            <w:pPr>
              <w:pStyle w:val="BodyText"/>
              <w:spacing w:line="480" w:lineRule="auto"/>
            </w:pPr>
            <w:r w:rsidRPr="00495319">
              <w:t>CI5 (1993-2012)</w:t>
            </w:r>
            <w:r w:rsidRPr="00495319">
              <w:rPr>
                <w:position w:val="9"/>
                <w:sz w:val="16"/>
              </w:rPr>
              <w:t>18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B74E1D9" w14:textId="2AC5A914" w:rsidR="001F27C6" w:rsidRPr="00495319" w:rsidRDefault="001F27C6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95319">
              <w:rPr>
                <w:position w:val="9"/>
                <w:sz w:val="16"/>
                <w:szCs w:val="24"/>
              </w:rPr>
              <w:t>18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E094555" w14:textId="41E4CAA4" w:rsidR="001F27C6" w:rsidRPr="00495319" w:rsidRDefault="001F27C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2473AFD7" w14:textId="74C5A7A3" w:rsidR="001F27C6" w:rsidRPr="00495319" w:rsidRDefault="001F27C6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</w:t>
            </w:r>
            <w:r w:rsidR="00EC00DD">
              <w:rPr>
                <w:sz w:val="24"/>
                <w:szCs w:val="24"/>
              </w:rPr>
              <w:t>0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1F27C6" w:rsidRPr="00495319" w14:paraId="14CBAEE2" w14:textId="3E1303A7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0EDECF84" w14:textId="6500C2DB" w:rsidR="001F27C6" w:rsidRPr="00495319" w:rsidRDefault="001F27C6" w:rsidP="00495319">
            <w:pPr>
              <w:pStyle w:val="BodyText"/>
              <w:spacing w:line="480" w:lineRule="auto"/>
            </w:pPr>
            <w:r w:rsidRPr="00495319">
              <w:t>Turkey</w:t>
            </w: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77174E" w14:textId="37C5BB84" w:rsidR="001F27C6" w:rsidRPr="00495319" w:rsidRDefault="001F27C6" w:rsidP="00495319">
            <w:pPr>
              <w:pStyle w:val="BodyText"/>
              <w:spacing w:line="480" w:lineRule="auto"/>
            </w:pPr>
            <w:r w:rsidRPr="00495319">
              <w:t>CI5 (1998-2012)</w:t>
            </w:r>
            <w:r w:rsidRPr="00495319">
              <w:rPr>
                <w:position w:val="9"/>
                <w:sz w:val="16"/>
              </w:rPr>
              <w:t>19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0C1C096" w14:textId="0C13CBA5" w:rsidR="001F27C6" w:rsidRPr="00495319" w:rsidRDefault="001F27C6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95319">
              <w:rPr>
                <w:position w:val="9"/>
                <w:sz w:val="16"/>
                <w:szCs w:val="24"/>
              </w:rPr>
              <w:t>19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4062B7C" w14:textId="41283F6D" w:rsidR="001F27C6" w:rsidRPr="00495319" w:rsidRDefault="00EC00DD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A7FFFF8" w14:textId="1B8BD94A" w:rsidR="001F27C6" w:rsidRPr="00495319" w:rsidRDefault="001F27C6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</w:tr>
      <w:tr w:rsidR="001F27C6" w:rsidRPr="00495319" w14:paraId="0A5104B8" w14:textId="5F1B99AA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5EE174F7" w14:textId="612ECA47" w:rsidR="001F27C6" w:rsidRPr="00495319" w:rsidRDefault="001F27C6" w:rsidP="00495319">
            <w:pPr>
              <w:pStyle w:val="BodyText"/>
              <w:spacing w:line="480" w:lineRule="auto"/>
            </w:pPr>
            <w:r w:rsidRPr="00495319">
              <w:t>Uganda</w:t>
            </w: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0CBB00" w14:textId="5E6EACBD" w:rsidR="001F27C6" w:rsidRPr="00495319" w:rsidRDefault="001F27C6" w:rsidP="00495319">
            <w:pPr>
              <w:pStyle w:val="BodyText"/>
              <w:spacing w:line="480" w:lineRule="auto"/>
            </w:pPr>
            <w:r w:rsidRPr="00495319">
              <w:t>CI5 (1993-2012)</w:t>
            </w:r>
            <w:r w:rsidRPr="00495319">
              <w:rPr>
                <w:position w:val="9"/>
                <w:sz w:val="16"/>
              </w:rPr>
              <w:t>2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359D7EA" w14:textId="6E783422" w:rsidR="001F27C6" w:rsidRPr="00495319" w:rsidRDefault="001F27C6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95319">
              <w:rPr>
                <w:position w:val="9"/>
                <w:sz w:val="16"/>
                <w:szCs w:val="24"/>
              </w:rPr>
              <w:t>20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8BD101C" w14:textId="681FF5C9" w:rsidR="001F27C6" w:rsidRPr="00495319" w:rsidRDefault="001F27C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40E2E7EC" w14:textId="5BE8286B" w:rsidR="001F27C6" w:rsidRPr="00495319" w:rsidRDefault="001F27C6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n/a</w:t>
            </w:r>
          </w:p>
        </w:tc>
      </w:tr>
      <w:tr w:rsidR="001F27C6" w:rsidRPr="00495319" w14:paraId="65BBAA64" w14:textId="746368FC" w:rsidTr="00EC00DD">
        <w:trPr>
          <w:trHeight w:val="777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 w14:paraId="00D77BF9" w14:textId="6B849B3D" w:rsidR="001F27C6" w:rsidRPr="00495319" w:rsidRDefault="001F27C6" w:rsidP="00495319">
            <w:pPr>
              <w:pStyle w:val="BodyText"/>
              <w:spacing w:line="480" w:lineRule="auto"/>
            </w:pPr>
            <w:r w:rsidRPr="00495319">
              <w:t>United Kingdom</w:t>
            </w: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5ADBAF" w14:textId="03AAA3C4" w:rsidR="001F27C6" w:rsidRPr="00495319" w:rsidRDefault="001F27C6" w:rsidP="00495319">
            <w:pPr>
              <w:pStyle w:val="BodyText"/>
              <w:spacing w:line="480" w:lineRule="auto"/>
            </w:pPr>
            <w:r w:rsidRPr="00495319">
              <w:t>CI5 (1995-2012)</w:t>
            </w:r>
            <w:r w:rsidRPr="00495319">
              <w:rPr>
                <w:position w:val="9"/>
                <w:sz w:val="16"/>
              </w:rPr>
              <w:t>2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021CC9F" w14:textId="1474E93A" w:rsidR="001F27C6" w:rsidRPr="00495319" w:rsidRDefault="001F27C6" w:rsidP="00495319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CI5 (2003-2012)</w:t>
            </w:r>
            <w:r w:rsidRPr="00495319">
              <w:rPr>
                <w:position w:val="9"/>
                <w:sz w:val="16"/>
                <w:szCs w:val="24"/>
              </w:rPr>
              <w:t>21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BB3A569" w14:textId="28C8A722" w:rsidR="001F27C6" w:rsidRPr="00495319" w:rsidRDefault="001F27C6" w:rsidP="00495319">
            <w:pPr>
              <w:pStyle w:val="ListParagraph"/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1980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24BF7CC4" w14:textId="15FDC47E" w:rsidR="001F27C6" w:rsidRPr="00495319" w:rsidRDefault="001F27C6" w:rsidP="00495319">
            <w:pPr>
              <w:spacing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WHO (200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6</w:t>
            </w:r>
            <w:r w:rsidRPr="00495319">
              <w:rPr>
                <w:sz w:val="24"/>
                <w:szCs w:val="24"/>
              </w:rPr>
              <w:t>)</w:t>
            </w:r>
          </w:p>
        </w:tc>
      </w:tr>
      <w:tr w:rsidR="001F27C6" w:rsidRPr="00495319" w14:paraId="6564EE06" w14:textId="77A62C5C" w:rsidTr="00EC00DD">
        <w:trPr>
          <w:trHeight w:val="297"/>
        </w:trPr>
        <w:tc>
          <w:tcPr>
            <w:tcW w:w="2076" w:type="dxa"/>
            <w:tcBorders>
              <w:top w:val="single" w:sz="4" w:space="0" w:color="000000"/>
              <w:bottom w:val="single" w:sz="4" w:space="0" w:color="auto"/>
            </w:tcBorders>
          </w:tcPr>
          <w:p w14:paraId="2F5B875E" w14:textId="6C0C43F4" w:rsidR="001F27C6" w:rsidRPr="00495319" w:rsidRDefault="001F27C6" w:rsidP="00435351">
            <w:pPr>
              <w:pStyle w:val="BodyText"/>
              <w:spacing w:after="240" w:line="480" w:lineRule="auto"/>
            </w:pPr>
            <w:r w:rsidRPr="00495319">
              <w:t>USA</w:t>
            </w: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BFC622" w14:textId="0BBE6070" w:rsidR="001F27C6" w:rsidRPr="00495319" w:rsidRDefault="001F27C6" w:rsidP="00435351">
            <w:pPr>
              <w:pStyle w:val="BodyText"/>
              <w:spacing w:after="240" w:line="480" w:lineRule="auto"/>
            </w:pPr>
            <w:r w:rsidRPr="00495319">
              <w:t>SEER (1980-20</w:t>
            </w:r>
            <w:r w:rsidR="00EC00DD">
              <w:t>17</w:t>
            </w:r>
            <w:r w:rsidRPr="00495319">
              <w:t xml:space="preserve">) </w:t>
            </w:r>
            <w:r w:rsidRPr="00495319">
              <w:rPr>
                <w:position w:val="9"/>
                <w:sz w:val="16"/>
              </w:rPr>
              <w:t>2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514B10D7" w14:textId="5A2A3CE5" w:rsidR="001F27C6" w:rsidRPr="00495319" w:rsidRDefault="001F27C6" w:rsidP="00435351">
            <w:pPr>
              <w:pStyle w:val="Table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SEER (20</w:t>
            </w:r>
            <w:r w:rsidR="00C064AA">
              <w:rPr>
                <w:sz w:val="24"/>
                <w:szCs w:val="24"/>
              </w:rPr>
              <w:t>08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 xml:space="preserve">) </w:t>
            </w:r>
            <w:r w:rsidRPr="00495319">
              <w:rPr>
                <w:position w:val="9"/>
                <w:sz w:val="16"/>
                <w:szCs w:val="24"/>
              </w:rPr>
              <w:t>22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47D1EF35" w14:textId="1BDCF3F6" w:rsidR="001F27C6" w:rsidRPr="00495319" w:rsidRDefault="001F27C6" w:rsidP="00435351">
            <w:pPr>
              <w:pStyle w:val="ListParagraph"/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SEER (1980-201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 xml:space="preserve">) </w:t>
            </w:r>
            <w:r w:rsidRPr="00495319">
              <w:rPr>
                <w:position w:val="9"/>
                <w:sz w:val="16"/>
                <w:szCs w:val="24"/>
              </w:rPr>
              <w:t>2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auto"/>
            </w:tcBorders>
          </w:tcPr>
          <w:p w14:paraId="3D00B7B0" w14:textId="1764DD5C" w:rsidR="001F27C6" w:rsidRPr="00495319" w:rsidRDefault="001F27C6" w:rsidP="00435351">
            <w:pPr>
              <w:spacing w:after="240" w:line="480" w:lineRule="auto"/>
              <w:rPr>
                <w:sz w:val="24"/>
                <w:szCs w:val="24"/>
              </w:rPr>
            </w:pPr>
            <w:r w:rsidRPr="00495319">
              <w:rPr>
                <w:sz w:val="24"/>
                <w:szCs w:val="24"/>
              </w:rPr>
              <w:t>SEER (20</w:t>
            </w:r>
            <w:r w:rsidR="00C064AA">
              <w:rPr>
                <w:sz w:val="24"/>
                <w:szCs w:val="24"/>
              </w:rPr>
              <w:t>08</w:t>
            </w:r>
            <w:r w:rsidRPr="00495319">
              <w:rPr>
                <w:sz w:val="24"/>
                <w:szCs w:val="24"/>
              </w:rPr>
              <w:t>-201</w:t>
            </w:r>
            <w:r w:rsidR="00EC00DD">
              <w:rPr>
                <w:sz w:val="24"/>
                <w:szCs w:val="24"/>
              </w:rPr>
              <w:t>7</w:t>
            </w:r>
            <w:r w:rsidRPr="00495319">
              <w:rPr>
                <w:sz w:val="24"/>
                <w:szCs w:val="24"/>
              </w:rPr>
              <w:t xml:space="preserve">) </w:t>
            </w:r>
            <w:r w:rsidRPr="00495319">
              <w:rPr>
                <w:position w:val="9"/>
                <w:sz w:val="16"/>
                <w:szCs w:val="24"/>
              </w:rPr>
              <w:t>22</w:t>
            </w:r>
          </w:p>
        </w:tc>
      </w:tr>
    </w:tbl>
    <w:p w14:paraId="7A475937" w14:textId="2F26ED6A" w:rsidR="00C840F8" w:rsidRPr="00495319" w:rsidRDefault="00D20B1B" w:rsidP="00495319">
      <w:pPr>
        <w:pStyle w:val="BodyText"/>
        <w:spacing w:line="480" w:lineRule="auto"/>
      </w:pPr>
      <w:r w:rsidRPr="00495319">
        <w:t xml:space="preserve"> </w:t>
      </w:r>
    </w:p>
    <w:p w14:paraId="7A47593C" w14:textId="3F6A78BB" w:rsidR="00C840F8" w:rsidRPr="00495319" w:rsidRDefault="00C840F8" w:rsidP="00495319">
      <w:pPr>
        <w:spacing w:line="480" w:lineRule="auto"/>
        <w:rPr>
          <w:sz w:val="24"/>
          <w:szCs w:val="24"/>
        </w:rPr>
        <w:sectPr w:rsidR="00C840F8" w:rsidRPr="00495319" w:rsidSect="00CF2866">
          <w:type w:val="continuous"/>
          <w:pgSz w:w="15840" w:h="12240" w:orient="landscape"/>
          <w:pgMar w:top="1340" w:right="1060" w:bottom="1440" w:left="280" w:header="720" w:footer="720" w:gutter="0"/>
          <w:cols w:space="720"/>
          <w:docGrid w:linePitch="299"/>
        </w:sectPr>
      </w:pPr>
    </w:p>
    <w:p w14:paraId="7A4759E1" w14:textId="77777777" w:rsidR="00C840F8" w:rsidRPr="00495319" w:rsidRDefault="005D08F8">
      <w:pPr>
        <w:pStyle w:val="BodyText"/>
        <w:spacing w:before="4" w:line="475" w:lineRule="auto"/>
        <w:ind w:left="110" w:hanging="10"/>
      </w:pPr>
      <w:r w:rsidRPr="00495319">
        <w:lastRenderedPageBreak/>
        <w:t>n/a” not available; CI5: Cancer Incidence in Five Continents V; NORDCAN: Nordic Cancer Registries’ SEER: USA: National Institutes of Health (NIH); WHO: World Health Organization</w:t>
      </w:r>
    </w:p>
    <w:p w14:paraId="7A4759E2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spacing w:before="204"/>
        <w:rPr>
          <w:sz w:val="24"/>
          <w:szCs w:val="24"/>
        </w:rPr>
      </w:pPr>
      <w:r w:rsidRPr="00495319">
        <w:rPr>
          <w:sz w:val="24"/>
          <w:szCs w:val="24"/>
        </w:rPr>
        <w:t>Brazil,</w:t>
      </w:r>
      <w:r w:rsidRPr="00495319">
        <w:rPr>
          <w:spacing w:val="3"/>
          <w:sz w:val="24"/>
          <w:szCs w:val="24"/>
        </w:rPr>
        <w:t xml:space="preserve"> </w:t>
      </w:r>
      <w:r w:rsidRPr="00495319">
        <w:rPr>
          <w:sz w:val="24"/>
          <w:szCs w:val="24"/>
        </w:rPr>
        <w:t>Goiania</w:t>
      </w:r>
    </w:p>
    <w:p w14:paraId="7A4759E3" w14:textId="77777777" w:rsidR="00C840F8" w:rsidRPr="00495319" w:rsidRDefault="00C840F8">
      <w:pPr>
        <w:pStyle w:val="BodyText"/>
      </w:pPr>
    </w:p>
    <w:p w14:paraId="7A4759E4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Canada (excl. Nunavut, Quebec and</w:t>
      </w:r>
      <w:r w:rsidRPr="00495319">
        <w:rPr>
          <w:spacing w:val="5"/>
          <w:sz w:val="24"/>
          <w:szCs w:val="24"/>
        </w:rPr>
        <w:t xml:space="preserve"> </w:t>
      </w:r>
      <w:r w:rsidRPr="00495319">
        <w:rPr>
          <w:sz w:val="24"/>
          <w:szCs w:val="24"/>
        </w:rPr>
        <w:t>Yukon)</w:t>
      </w:r>
    </w:p>
    <w:p w14:paraId="7A4759E5" w14:textId="77777777" w:rsidR="00C840F8" w:rsidRPr="00495319" w:rsidRDefault="00C840F8">
      <w:pPr>
        <w:pStyle w:val="BodyText"/>
        <w:spacing w:before="5"/>
      </w:pPr>
    </w:p>
    <w:p w14:paraId="7A4759E6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Chile,</w:t>
      </w:r>
      <w:r w:rsidRPr="00495319">
        <w:rPr>
          <w:spacing w:val="3"/>
          <w:sz w:val="24"/>
          <w:szCs w:val="24"/>
        </w:rPr>
        <w:t xml:space="preserve"> </w:t>
      </w:r>
      <w:r w:rsidRPr="00495319">
        <w:rPr>
          <w:sz w:val="24"/>
          <w:szCs w:val="24"/>
        </w:rPr>
        <w:t>Valdivia</w:t>
      </w:r>
    </w:p>
    <w:p w14:paraId="7A4759E7" w14:textId="77777777" w:rsidR="00C840F8" w:rsidRPr="00495319" w:rsidRDefault="00C840F8">
      <w:pPr>
        <w:pStyle w:val="BodyText"/>
      </w:pPr>
    </w:p>
    <w:p w14:paraId="7A4759E8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China (5</w:t>
      </w:r>
      <w:r w:rsidRPr="00495319">
        <w:rPr>
          <w:spacing w:val="2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9E9" w14:textId="77777777" w:rsidR="00C840F8" w:rsidRPr="00495319" w:rsidRDefault="00C840F8">
      <w:pPr>
        <w:pStyle w:val="BodyText"/>
      </w:pPr>
    </w:p>
    <w:p w14:paraId="7A4759EA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Colombia,</w:t>
      </w:r>
      <w:r w:rsidRPr="00495319">
        <w:rPr>
          <w:spacing w:val="-10"/>
          <w:sz w:val="24"/>
          <w:szCs w:val="24"/>
        </w:rPr>
        <w:t xml:space="preserve"> </w:t>
      </w:r>
      <w:r w:rsidRPr="00495319">
        <w:rPr>
          <w:sz w:val="24"/>
          <w:szCs w:val="24"/>
        </w:rPr>
        <w:t>Cali</w:t>
      </w:r>
    </w:p>
    <w:p w14:paraId="7A4759EB" w14:textId="77777777" w:rsidR="00C840F8" w:rsidRPr="00495319" w:rsidRDefault="00C840F8">
      <w:pPr>
        <w:pStyle w:val="BodyText"/>
        <w:spacing w:before="6"/>
      </w:pPr>
    </w:p>
    <w:p w14:paraId="7A4759EC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Ecuador,</w:t>
      </w:r>
      <w:r w:rsidRPr="00495319">
        <w:rPr>
          <w:spacing w:val="-8"/>
          <w:sz w:val="24"/>
          <w:szCs w:val="24"/>
        </w:rPr>
        <w:t xml:space="preserve"> </w:t>
      </w:r>
      <w:r w:rsidRPr="00495319">
        <w:rPr>
          <w:sz w:val="24"/>
          <w:szCs w:val="24"/>
        </w:rPr>
        <w:t>Quito</w:t>
      </w:r>
    </w:p>
    <w:p w14:paraId="7A4759ED" w14:textId="77777777" w:rsidR="00C840F8" w:rsidRPr="00495319" w:rsidRDefault="00C840F8">
      <w:pPr>
        <w:pStyle w:val="BodyText"/>
      </w:pPr>
    </w:p>
    <w:p w14:paraId="7A4759EE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France (9</w:t>
      </w:r>
      <w:r w:rsidRPr="00495319">
        <w:rPr>
          <w:spacing w:val="2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9EF" w14:textId="77777777" w:rsidR="00C840F8" w:rsidRPr="00495319" w:rsidRDefault="00C840F8">
      <w:pPr>
        <w:pStyle w:val="BodyText"/>
      </w:pPr>
    </w:p>
    <w:p w14:paraId="7A4759F0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Germany (2</w:t>
      </w:r>
      <w:r w:rsidRPr="00495319">
        <w:rPr>
          <w:spacing w:val="-2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9F1" w14:textId="77777777" w:rsidR="00C840F8" w:rsidRPr="00495319" w:rsidRDefault="00C840F8">
      <w:pPr>
        <w:pStyle w:val="BodyText"/>
        <w:spacing w:before="5"/>
      </w:pPr>
    </w:p>
    <w:p w14:paraId="7A4759F2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India,</w:t>
      </w:r>
      <w:r w:rsidRPr="00495319">
        <w:rPr>
          <w:spacing w:val="3"/>
          <w:sz w:val="24"/>
          <w:szCs w:val="24"/>
        </w:rPr>
        <w:t xml:space="preserve"> </w:t>
      </w:r>
      <w:r w:rsidRPr="00495319">
        <w:rPr>
          <w:sz w:val="24"/>
          <w:szCs w:val="24"/>
        </w:rPr>
        <w:t>Chennai</w:t>
      </w:r>
    </w:p>
    <w:p w14:paraId="7A4759F3" w14:textId="77777777" w:rsidR="00C840F8" w:rsidRPr="00495319" w:rsidRDefault="00C840F8">
      <w:pPr>
        <w:pStyle w:val="BodyText"/>
      </w:pPr>
    </w:p>
    <w:p w14:paraId="7A4759F4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Italy (8</w:t>
      </w:r>
      <w:r w:rsidRPr="00495319">
        <w:rPr>
          <w:spacing w:val="-7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3FA9A53F" w14:textId="77777777" w:rsidR="00435351" w:rsidRDefault="00435351" w:rsidP="00435351">
      <w:pPr>
        <w:pStyle w:val="ListParagraph"/>
        <w:tabs>
          <w:tab w:val="left" w:pos="807"/>
        </w:tabs>
        <w:spacing w:before="73"/>
        <w:ind w:firstLine="0"/>
        <w:rPr>
          <w:sz w:val="24"/>
          <w:szCs w:val="24"/>
        </w:rPr>
      </w:pPr>
    </w:p>
    <w:p w14:paraId="7A4759F6" w14:textId="763A8FC0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spacing w:before="73"/>
        <w:rPr>
          <w:sz w:val="24"/>
          <w:szCs w:val="24"/>
        </w:rPr>
      </w:pPr>
      <w:r w:rsidRPr="00495319">
        <w:rPr>
          <w:sz w:val="24"/>
          <w:szCs w:val="24"/>
        </w:rPr>
        <w:t>Japan (4</w:t>
      </w:r>
      <w:r w:rsidRPr="00495319">
        <w:rPr>
          <w:spacing w:val="-14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9F7" w14:textId="77777777" w:rsidR="00C840F8" w:rsidRPr="00495319" w:rsidRDefault="00C840F8">
      <w:pPr>
        <w:pStyle w:val="BodyText"/>
      </w:pPr>
    </w:p>
    <w:p w14:paraId="7A4759F8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Korea (5</w:t>
      </w:r>
      <w:r w:rsidRPr="00495319">
        <w:rPr>
          <w:spacing w:val="-15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9F9" w14:textId="77777777" w:rsidR="00C840F8" w:rsidRPr="00495319" w:rsidRDefault="00C840F8">
      <w:pPr>
        <w:pStyle w:val="BodyText"/>
      </w:pPr>
    </w:p>
    <w:p w14:paraId="7A4759FA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spacing w:before="1"/>
        <w:rPr>
          <w:sz w:val="24"/>
          <w:szCs w:val="24"/>
        </w:rPr>
      </w:pPr>
      <w:r w:rsidRPr="00495319">
        <w:rPr>
          <w:sz w:val="24"/>
          <w:szCs w:val="24"/>
        </w:rPr>
        <w:t xml:space="preserve">Republic </w:t>
      </w:r>
      <w:r w:rsidRPr="00495319">
        <w:rPr>
          <w:spacing w:val="4"/>
          <w:sz w:val="24"/>
          <w:szCs w:val="24"/>
        </w:rPr>
        <w:t>of</w:t>
      </w:r>
      <w:r w:rsidRPr="00495319">
        <w:rPr>
          <w:spacing w:val="-6"/>
          <w:sz w:val="24"/>
          <w:szCs w:val="24"/>
        </w:rPr>
        <w:t xml:space="preserve"> </w:t>
      </w:r>
      <w:r w:rsidRPr="00495319">
        <w:rPr>
          <w:sz w:val="24"/>
          <w:szCs w:val="24"/>
        </w:rPr>
        <w:t>Korea</w:t>
      </w:r>
    </w:p>
    <w:p w14:paraId="7A4759FB" w14:textId="77777777" w:rsidR="00C840F8" w:rsidRPr="00495319" w:rsidRDefault="00C840F8">
      <w:pPr>
        <w:pStyle w:val="BodyText"/>
        <w:spacing w:before="4"/>
      </w:pPr>
    </w:p>
    <w:p w14:paraId="7A4759FC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Philippines,</w:t>
      </w:r>
      <w:r w:rsidRPr="00495319">
        <w:rPr>
          <w:spacing w:val="3"/>
          <w:sz w:val="24"/>
          <w:szCs w:val="24"/>
        </w:rPr>
        <w:t xml:space="preserve"> </w:t>
      </w:r>
      <w:r w:rsidRPr="00495319">
        <w:rPr>
          <w:sz w:val="24"/>
          <w:szCs w:val="24"/>
        </w:rPr>
        <w:t>Manila</w:t>
      </w:r>
    </w:p>
    <w:p w14:paraId="7A4759FD" w14:textId="77777777" w:rsidR="00C840F8" w:rsidRPr="00495319" w:rsidRDefault="00C840F8">
      <w:pPr>
        <w:pStyle w:val="BodyText"/>
      </w:pPr>
    </w:p>
    <w:p w14:paraId="7A4759FE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Poland,</w:t>
      </w:r>
      <w:r w:rsidRPr="00495319">
        <w:rPr>
          <w:spacing w:val="3"/>
          <w:sz w:val="24"/>
          <w:szCs w:val="24"/>
        </w:rPr>
        <w:t xml:space="preserve"> </w:t>
      </w:r>
      <w:r w:rsidRPr="00495319">
        <w:rPr>
          <w:sz w:val="24"/>
          <w:szCs w:val="24"/>
        </w:rPr>
        <w:t>Kielce</w:t>
      </w:r>
    </w:p>
    <w:p w14:paraId="7A4759FF" w14:textId="77777777" w:rsidR="00C840F8" w:rsidRPr="00495319" w:rsidRDefault="00C840F8">
      <w:pPr>
        <w:pStyle w:val="BodyText"/>
        <w:spacing w:before="1"/>
      </w:pPr>
    </w:p>
    <w:p w14:paraId="7A475A00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Spain (9</w:t>
      </w:r>
      <w:r w:rsidRPr="00495319">
        <w:rPr>
          <w:spacing w:val="-2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A01" w14:textId="77777777" w:rsidR="00C840F8" w:rsidRPr="00495319" w:rsidRDefault="00C840F8">
      <w:pPr>
        <w:pStyle w:val="BodyText"/>
        <w:spacing w:before="5"/>
      </w:pPr>
    </w:p>
    <w:p w14:paraId="7A475A02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Switzerland (6</w:t>
      </w:r>
      <w:r w:rsidRPr="00495319">
        <w:rPr>
          <w:spacing w:val="3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A03" w14:textId="77777777" w:rsidR="00C840F8" w:rsidRPr="00495319" w:rsidRDefault="00C840F8">
      <w:pPr>
        <w:pStyle w:val="BodyText"/>
      </w:pPr>
    </w:p>
    <w:p w14:paraId="7A475A04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Thailand (4</w:t>
      </w:r>
      <w:r w:rsidRPr="00495319">
        <w:rPr>
          <w:spacing w:val="3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A05" w14:textId="77777777" w:rsidR="00C840F8" w:rsidRPr="00495319" w:rsidRDefault="00C840F8">
      <w:pPr>
        <w:pStyle w:val="BodyText"/>
      </w:pPr>
    </w:p>
    <w:p w14:paraId="7A475A06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Turkey (2</w:t>
      </w:r>
      <w:r w:rsidRPr="00495319">
        <w:rPr>
          <w:spacing w:val="-7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A07" w14:textId="77777777" w:rsidR="00C840F8" w:rsidRPr="00495319" w:rsidRDefault="00C840F8">
      <w:pPr>
        <w:pStyle w:val="BodyText"/>
        <w:spacing w:before="5"/>
      </w:pPr>
    </w:p>
    <w:p w14:paraId="7A475A08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Uganda,</w:t>
      </w:r>
      <w:r w:rsidRPr="00495319">
        <w:rPr>
          <w:spacing w:val="8"/>
          <w:sz w:val="24"/>
          <w:szCs w:val="24"/>
        </w:rPr>
        <w:t xml:space="preserve"> </w:t>
      </w:r>
      <w:r w:rsidRPr="00495319">
        <w:rPr>
          <w:sz w:val="24"/>
          <w:szCs w:val="24"/>
        </w:rPr>
        <w:t>Kampala</w:t>
      </w:r>
    </w:p>
    <w:p w14:paraId="7A475A09" w14:textId="77777777" w:rsidR="00C840F8" w:rsidRPr="00495319" w:rsidRDefault="00C840F8">
      <w:pPr>
        <w:pStyle w:val="BodyText"/>
        <w:spacing w:before="1"/>
      </w:pPr>
    </w:p>
    <w:p w14:paraId="7A475A0A" w14:textId="77777777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UK,</w:t>
      </w:r>
      <w:r w:rsidRPr="00495319">
        <w:rPr>
          <w:spacing w:val="3"/>
          <w:sz w:val="24"/>
          <w:szCs w:val="24"/>
        </w:rPr>
        <w:t xml:space="preserve"> </w:t>
      </w:r>
      <w:r w:rsidRPr="00495319">
        <w:rPr>
          <w:sz w:val="24"/>
          <w:szCs w:val="24"/>
        </w:rPr>
        <w:t>England</w:t>
      </w:r>
    </w:p>
    <w:p w14:paraId="7A475A0B" w14:textId="77777777" w:rsidR="00C840F8" w:rsidRPr="00495319" w:rsidRDefault="00C840F8">
      <w:pPr>
        <w:pStyle w:val="BodyText"/>
      </w:pPr>
    </w:p>
    <w:p w14:paraId="7A475A0C" w14:textId="716697A9" w:rsidR="00C840F8" w:rsidRPr="00495319" w:rsidRDefault="005D08F8">
      <w:pPr>
        <w:pStyle w:val="ListParagraph"/>
        <w:numPr>
          <w:ilvl w:val="0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USA, (</w:t>
      </w:r>
      <w:r w:rsidR="00435351">
        <w:rPr>
          <w:sz w:val="24"/>
          <w:szCs w:val="24"/>
        </w:rPr>
        <w:t>8</w:t>
      </w:r>
      <w:r w:rsidRPr="00495319">
        <w:rPr>
          <w:spacing w:val="3"/>
          <w:sz w:val="24"/>
          <w:szCs w:val="24"/>
        </w:rPr>
        <w:t xml:space="preserve"> </w:t>
      </w:r>
      <w:r w:rsidRPr="00495319">
        <w:rPr>
          <w:sz w:val="24"/>
          <w:szCs w:val="24"/>
        </w:rPr>
        <w:t>registries)</w:t>
      </w:r>
    </w:p>
    <w:p w14:paraId="7A475A0D" w14:textId="77777777" w:rsidR="00C840F8" w:rsidRPr="00495319" w:rsidRDefault="00C840F8">
      <w:pPr>
        <w:pStyle w:val="BodyText"/>
      </w:pPr>
    </w:p>
    <w:p w14:paraId="7A475A0E" w14:textId="77777777" w:rsidR="00C840F8" w:rsidRPr="00495319" w:rsidRDefault="00C840F8">
      <w:pPr>
        <w:pStyle w:val="BodyText"/>
      </w:pPr>
    </w:p>
    <w:p w14:paraId="7A475A0F" w14:textId="77777777" w:rsidR="00C840F8" w:rsidRPr="00495319" w:rsidRDefault="00C840F8">
      <w:pPr>
        <w:pStyle w:val="BodyText"/>
      </w:pPr>
    </w:p>
    <w:p w14:paraId="7A475A10" w14:textId="77777777" w:rsidR="00C840F8" w:rsidRPr="00495319" w:rsidRDefault="00C840F8">
      <w:pPr>
        <w:pStyle w:val="BodyText"/>
      </w:pPr>
    </w:p>
    <w:p w14:paraId="7A475A11" w14:textId="77777777" w:rsidR="00C840F8" w:rsidRPr="00495319" w:rsidRDefault="00C840F8">
      <w:pPr>
        <w:pStyle w:val="BodyText"/>
        <w:spacing w:before="6"/>
      </w:pPr>
    </w:p>
    <w:p w14:paraId="7A475A12" w14:textId="77777777" w:rsidR="00C840F8" w:rsidRPr="00495319" w:rsidRDefault="005D08F8">
      <w:pPr>
        <w:ind w:left="100"/>
        <w:rPr>
          <w:b/>
          <w:sz w:val="24"/>
          <w:szCs w:val="24"/>
        </w:rPr>
      </w:pPr>
      <w:r w:rsidRPr="00495319">
        <w:rPr>
          <w:b/>
          <w:sz w:val="24"/>
          <w:szCs w:val="24"/>
        </w:rPr>
        <w:t>Reference:</w:t>
      </w:r>
    </w:p>
    <w:p w14:paraId="7A475A13" w14:textId="77777777" w:rsidR="00C840F8" w:rsidRPr="00495319" w:rsidRDefault="00C840F8">
      <w:pPr>
        <w:pStyle w:val="BodyText"/>
        <w:rPr>
          <w:b/>
        </w:rPr>
      </w:pPr>
    </w:p>
    <w:p w14:paraId="7A475A14" w14:textId="77777777" w:rsidR="00C840F8" w:rsidRPr="00495319" w:rsidRDefault="005D08F8">
      <w:pPr>
        <w:pStyle w:val="ListParagraph"/>
        <w:numPr>
          <w:ilvl w:val="1"/>
          <w:numId w:val="1"/>
        </w:numPr>
        <w:tabs>
          <w:tab w:val="left" w:pos="807"/>
        </w:tabs>
        <w:rPr>
          <w:sz w:val="24"/>
          <w:szCs w:val="24"/>
        </w:rPr>
      </w:pPr>
      <w:r w:rsidRPr="00495319">
        <w:rPr>
          <w:sz w:val="24"/>
          <w:szCs w:val="24"/>
        </w:rPr>
        <w:t>CI5:</w:t>
      </w:r>
      <w:r w:rsidRPr="00495319">
        <w:rPr>
          <w:color w:val="0000FF"/>
          <w:spacing w:val="2"/>
          <w:sz w:val="24"/>
          <w:szCs w:val="24"/>
        </w:rPr>
        <w:t xml:space="preserve"> </w:t>
      </w:r>
      <w:hyperlink r:id="rId11">
        <w:r w:rsidRPr="00495319">
          <w:rPr>
            <w:color w:val="0000FF"/>
            <w:sz w:val="24"/>
            <w:szCs w:val="24"/>
            <w:u w:val="single" w:color="0000FF"/>
          </w:rPr>
          <w:t>http://ci5.iarc.fr/CI5plus/Pages/table1_sel.aspx</w:t>
        </w:r>
      </w:hyperlink>
    </w:p>
    <w:p w14:paraId="7A475A15" w14:textId="77777777" w:rsidR="00C840F8" w:rsidRPr="00495319" w:rsidRDefault="00C840F8">
      <w:pPr>
        <w:pStyle w:val="BodyText"/>
        <w:spacing w:before="3"/>
      </w:pPr>
    </w:p>
    <w:p w14:paraId="7A475A16" w14:textId="77777777" w:rsidR="00C840F8" w:rsidRPr="00495319" w:rsidRDefault="005D08F8">
      <w:pPr>
        <w:pStyle w:val="ListParagraph"/>
        <w:numPr>
          <w:ilvl w:val="1"/>
          <w:numId w:val="1"/>
        </w:numPr>
        <w:tabs>
          <w:tab w:val="left" w:pos="807"/>
        </w:tabs>
        <w:spacing w:before="90"/>
        <w:rPr>
          <w:sz w:val="24"/>
          <w:szCs w:val="24"/>
        </w:rPr>
      </w:pPr>
      <w:r w:rsidRPr="00495319">
        <w:rPr>
          <w:sz w:val="24"/>
          <w:szCs w:val="24"/>
        </w:rPr>
        <w:t>NORDCAN:</w:t>
      </w:r>
      <w:r w:rsidRPr="00495319">
        <w:rPr>
          <w:color w:val="0000FF"/>
          <w:spacing w:val="6"/>
          <w:sz w:val="24"/>
          <w:szCs w:val="24"/>
        </w:rPr>
        <w:t xml:space="preserve"> </w:t>
      </w:r>
      <w:hyperlink r:id="rId12">
        <w:r w:rsidRPr="00495319">
          <w:rPr>
            <w:color w:val="0000FF"/>
            <w:sz w:val="24"/>
            <w:szCs w:val="24"/>
            <w:u w:val="single" w:color="0000FF"/>
          </w:rPr>
          <w:t>http://www-dep.iarc.fr/NORDCAN/english/frame.asp</w:t>
        </w:r>
      </w:hyperlink>
    </w:p>
    <w:p w14:paraId="7A475A17" w14:textId="77777777" w:rsidR="00C840F8" w:rsidRPr="00495319" w:rsidRDefault="00C840F8">
      <w:pPr>
        <w:pStyle w:val="BodyText"/>
        <w:spacing w:before="2"/>
      </w:pPr>
    </w:p>
    <w:p w14:paraId="7A475A18" w14:textId="77777777" w:rsidR="00C840F8" w:rsidRPr="00495319" w:rsidRDefault="005D08F8">
      <w:pPr>
        <w:pStyle w:val="ListParagraph"/>
        <w:numPr>
          <w:ilvl w:val="1"/>
          <w:numId w:val="1"/>
        </w:numPr>
        <w:tabs>
          <w:tab w:val="left" w:pos="807"/>
        </w:tabs>
        <w:spacing w:before="90"/>
        <w:rPr>
          <w:sz w:val="24"/>
          <w:szCs w:val="24"/>
        </w:rPr>
      </w:pPr>
      <w:r w:rsidRPr="00495319">
        <w:rPr>
          <w:sz w:val="24"/>
          <w:szCs w:val="24"/>
        </w:rPr>
        <w:t>SEER:</w:t>
      </w:r>
      <w:r w:rsidRPr="00495319">
        <w:rPr>
          <w:color w:val="0000FF"/>
          <w:sz w:val="24"/>
          <w:szCs w:val="24"/>
        </w:rPr>
        <w:t xml:space="preserve"> </w:t>
      </w:r>
      <w:hyperlink r:id="rId13">
        <w:r w:rsidRPr="00495319">
          <w:rPr>
            <w:color w:val="0000FF"/>
            <w:sz w:val="24"/>
            <w:szCs w:val="24"/>
            <w:u w:val="single" w:color="0000FF"/>
          </w:rPr>
          <w:t>http://seer.cancer.gov/data/seerstat/</w:t>
        </w:r>
      </w:hyperlink>
    </w:p>
    <w:p w14:paraId="7A475A19" w14:textId="77777777" w:rsidR="00C840F8" w:rsidRPr="00495319" w:rsidRDefault="00C840F8">
      <w:pPr>
        <w:pStyle w:val="BodyText"/>
        <w:spacing w:before="3"/>
      </w:pPr>
    </w:p>
    <w:p w14:paraId="7A475A1A" w14:textId="2078E205" w:rsidR="00C840F8" w:rsidRPr="00495319" w:rsidRDefault="005D08F8">
      <w:pPr>
        <w:pStyle w:val="ListParagraph"/>
        <w:numPr>
          <w:ilvl w:val="1"/>
          <w:numId w:val="1"/>
        </w:numPr>
        <w:tabs>
          <w:tab w:val="left" w:pos="807"/>
        </w:tabs>
        <w:spacing w:before="90"/>
        <w:rPr>
          <w:sz w:val="24"/>
          <w:szCs w:val="24"/>
        </w:rPr>
      </w:pPr>
      <w:r w:rsidRPr="00495319">
        <w:rPr>
          <w:sz w:val="24"/>
          <w:szCs w:val="24"/>
        </w:rPr>
        <w:t>WHO:</w:t>
      </w:r>
      <w:r w:rsidRPr="00495319">
        <w:rPr>
          <w:color w:val="0000FF"/>
          <w:spacing w:val="5"/>
          <w:sz w:val="24"/>
          <w:szCs w:val="24"/>
        </w:rPr>
        <w:t xml:space="preserve"> </w:t>
      </w:r>
      <w:r w:rsidR="0031265A" w:rsidRPr="001961B7">
        <w:rPr>
          <w:color w:val="0000FF"/>
          <w:spacing w:val="5"/>
          <w:sz w:val="24"/>
          <w:u w:val="single"/>
        </w:rPr>
        <w:t>https://platform.who.int/mortality/themes/theme-details/topics/indicator-groups/indicator-group-details/MDB/testicular-cancer</w:t>
      </w:r>
    </w:p>
    <w:sectPr w:rsidR="00C840F8" w:rsidRPr="00495319">
      <w:pgSz w:w="12240" w:h="15840"/>
      <w:pgMar w:top="1100" w:right="144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5D08C" w14:textId="77777777" w:rsidR="00011100" w:rsidRDefault="00011100" w:rsidP="005D08F8">
      <w:r>
        <w:separator/>
      </w:r>
    </w:p>
  </w:endnote>
  <w:endnote w:type="continuationSeparator" w:id="0">
    <w:p w14:paraId="51A619FE" w14:textId="77777777" w:rsidR="00011100" w:rsidRDefault="00011100" w:rsidP="005D0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60C11D" w14:textId="77777777" w:rsidR="00011100" w:rsidRDefault="00011100" w:rsidP="005D08F8">
      <w:r>
        <w:separator/>
      </w:r>
    </w:p>
  </w:footnote>
  <w:footnote w:type="continuationSeparator" w:id="0">
    <w:p w14:paraId="60E7B6CE" w14:textId="77777777" w:rsidR="00011100" w:rsidRDefault="00011100" w:rsidP="005D08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2C3DE0"/>
    <w:multiLevelType w:val="hybridMultilevel"/>
    <w:tmpl w:val="F6687A88"/>
    <w:lvl w:ilvl="0" w:tplc="4EFECCBE">
      <w:start w:val="1"/>
      <w:numFmt w:val="decimal"/>
      <w:lvlText w:val="%1."/>
      <w:lvlJc w:val="left"/>
      <w:pPr>
        <w:ind w:left="806" w:hanging="361"/>
      </w:pPr>
      <w:rPr>
        <w:rFonts w:ascii="Times New Roman" w:eastAsia="Times New Roman" w:hAnsi="Times New Roman" w:cs="Times New Roman" w:hint="default"/>
        <w:spacing w:val="-10"/>
        <w:w w:val="99"/>
        <w:sz w:val="24"/>
        <w:szCs w:val="24"/>
      </w:rPr>
    </w:lvl>
    <w:lvl w:ilvl="1" w:tplc="1F2C5ABE">
      <w:start w:val="1"/>
      <w:numFmt w:val="lowerLetter"/>
      <w:lvlText w:val="%2."/>
      <w:lvlJc w:val="left"/>
      <w:pPr>
        <w:ind w:left="806" w:hanging="361"/>
      </w:pPr>
      <w:rPr>
        <w:rFonts w:ascii="Times New Roman" w:eastAsia="Times New Roman" w:hAnsi="Times New Roman" w:cs="Times New Roman" w:hint="default"/>
        <w:spacing w:val="-10"/>
        <w:w w:val="99"/>
        <w:sz w:val="24"/>
        <w:szCs w:val="24"/>
      </w:rPr>
    </w:lvl>
    <w:lvl w:ilvl="2" w:tplc="96B07B88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755E00F0">
      <w:numFmt w:val="bullet"/>
      <w:lvlText w:val="•"/>
      <w:lvlJc w:val="left"/>
      <w:pPr>
        <w:ind w:left="3398" w:hanging="361"/>
      </w:pPr>
      <w:rPr>
        <w:rFonts w:hint="default"/>
      </w:rPr>
    </w:lvl>
    <w:lvl w:ilvl="4" w:tplc="4E4AE126">
      <w:numFmt w:val="bullet"/>
      <w:lvlText w:val="•"/>
      <w:lvlJc w:val="left"/>
      <w:pPr>
        <w:ind w:left="4264" w:hanging="361"/>
      </w:pPr>
      <w:rPr>
        <w:rFonts w:hint="default"/>
      </w:rPr>
    </w:lvl>
    <w:lvl w:ilvl="5" w:tplc="339C4A1A">
      <w:numFmt w:val="bullet"/>
      <w:lvlText w:val="•"/>
      <w:lvlJc w:val="left"/>
      <w:pPr>
        <w:ind w:left="5130" w:hanging="361"/>
      </w:pPr>
      <w:rPr>
        <w:rFonts w:hint="default"/>
      </w:rPr>
    </w:lvl>
    <w:lvl w:ilvl="6" w:tplc="4272803C">
      <w:numFmt w:val="bullet"/>
      <w:lvlText w:val="•"/>
      <w:lvlJc w:val="left"/>
      <w:pPr>
        <w:ind w:left="5996" w:hanging="361"/>
      </w:pPr>
      <w:rPr>
        <w:rFonts w:hint="default"/>
      </w:rPr>
    </w:lvl>
    <w:lvl w:ilvl="7" w:tplc="1C8ECA80">
      <w:numFmt w:val="bullet"/>
      <w:lvlText w:val="•"/>
      <w:lvlJc w:val="left"/>
      <w:pPr>
        <w:ind w:left="6862" w:hanging="361"/>
      </w:pPr>
      <w:rPr>
        <w:rFonts w:hint="default"/>
      </w:rPr>
    </w:lvl>
    <w:lvl w:ilvl="8" w:tplc="053C2D10">
      <w:numFmt w:val="bullet"/>
      <w:lvlText w:val="•"/>
      <w:lvlJc w:val="left"/>
      <w:pPr>
        <w:ind w:left="7728" w:hanging="36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4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wtDAyNTawNDE2MrVQ0lEKTi0uzszPAykwqgUAyL7EpSwAAAA="/>
  </w:docVars>
  <w:rsids>
    <w:rsidRoot w:val="00C840F8"/>
    <w:rsid w:val="00011100"/>
    <w:rsid w:val="00027ABF"/>
    <w:rsid w:val="0005610C"/>
    <w:rsid w:val="000A09F7"/>
    <w:rsid w:val="000E098F"/>
    <w:rsid w:val="000F427A"/>
    <w:rsid w:val="00105E5C"/>
    <w:rsid w:val="0013295A"/>
    <w:rsid w:val="00187FAB"/>
    <w:rsid w:val="001D29E9"/>
    <w:rsid w:val="001F27C6"/>
    <w:rsid w:val="001F4B56"/>
    <w:rsid w:val="00221CF1"/>
    <w:rsid w:val="002704DD"/>
    <w:rsid w:val="0027672B"/>
    <w:rsid w:val="002A2522"/>
    <w:rsid w:val="002D56EC"/>
    <w:rsid w:val="0031265A"/>
    <w:rsid w:val="00365D97"/>
    <w:rsid w:val="0037256E"/>
    <w:rsid w:val="00435351"/>
    <w:rsid w:val="00452CD2"/>
    <w:rsid w:val="00495319"/>
    <w:rsid w:val="00527240"/>
    <w:rsid w:val="00535CA2"/>
    <w:rsid w:val="00554B12"/>
    <w:rsid w:val="005A7B46"/>
    <w:rsid w:val="005B3237"/>
    <w:rsid w:val="005D08F8"/>
    <w:rsid w:val="005E4480"/>
    <w:rsid w:val="00603BEB"/>
    <w:rsid w:val="006811E5"/>
    <w:rsid w:val="006A77BE"/>
    <w:rsid w:val="007218AD"/>
    <w:rsid w:val="00737C2A"/>
    <w:rsid w:val="007533F6"/>
    <w:rsid w:val="007C4D9B"/>
    <w:rsid w:val="00816E97"/>
    <w:rsid w:val="008330F6"/>
    <w:rsid w:val="0084140E"/>
    <w:rsid w:val="00872520"/>
    <w:rsid w:val="008C452F"/>
    <w:rsid w:val="008C65FC"/>
    <w:rsid w:val="008D17A6"/>
    <w:rsid w:val="00920EBA"/>
    <w:rsid w:val="009361B1"/>
    <w:rsid w:val="00965091"/>
    <w:rsid w:val="009F6EDE"/>
    <w:rsid w:val="00A825B9"/>
    <w:rsid w:val="00AA2021"/>
    <w:rsid w:val="00AF432C"/>
    <w:rsid w:val="00B32F1D"/>
    <w:rsid w:val="00B61766"/>
    <w:rsid w:val="00B854B3"/>
    <w:rsid w:val="00BE3D0D"/>
    <w:rsid w:val="00C03733"/>
    <w:rsid w:val="00C064AA"/>
    <w:rsid w:val="00C24DD5"/>
    <w:rsid w:val="00C43FD2"/>
    <w:rsid w:val="00C840F8"/>
    <w:rsid w:val="00CF2866"/>
    <w:rsid w:val="00D20B1B"/>
    <w:rsid w:val="00D60DF3"/>
    <w:rsid w:val="00E01948"/>
    <w:rsid w:val="00E46DBE"/>
    <w:rsid w:val="00E560E5"/>
    <w:rsid w:val="00EC00DD"/>
    <w:rsid w:val="00F43C57"/>
    <w:rsid w:val="00F9370A"/>
    <w:rsid w:val="00FA1C34"/>
    <w:rsid w:val="00FB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4758F7"/>
  <w15:docId w15:val="{312E6A1D-CD20-4BD7-A26D-BA1D42CE4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06" w:hanging="361"/>
    </w:pPr>
  </w:style>
  <w:style w:type="paragraph" w:customStyle="1" w:styleId="TableParagraph">
    <w:name w:val="Table Paragraph"/>
    <w:basedOn w:val="Normal"/>
    <w:uiPriority w:val="1"/>
    <w:qFormat/>
    <w:pPr>
      <w:spacing w:before="7"/>
      <w:ind w:left="23"/>
    </w:pPr>
  </w:style>
  <w:style w:type="paragraph" w:styleId="Header">
    <w:name w:val="header"/>
    <w:basedOn w:val="Normal"/>
    <w:link w:val="HeaderChar"/>
    <w:uiPriority w:val="99"/>
    <w:unhideWhenUsed/>
    <w:rsid w:val="005D08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8F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D08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08F8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D20B1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seer.cancer.gov/data/seerstat/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-dep.iarc.fr/NORDCAN/english/frame.asp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ci5.iarc.fr/CI5plus/Pages/table1_sel.aspx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53FEE073493F4FAE72DB0BE8A0416D" ma:contentTypeVersion="14" ma:contentTypeDescription="Create a new document." ma:contentTypeScope="" ma:versionID="48e3dd14ec22218eec75d9d2a4115955">
  <xsd:schema xmlns:xsd="http://www.w3.org/2001/XMLSchema" xmlns:xs="http://www.w3.org/2001/XMLSchema" xmlns:p="http://schemas.microsoft.com/office/2006/metadata/properties" xmlns:ns3="b7092648-7163-47a2-953d-b209732c0011" xmlns:ns4="cdde6f69-1808-4fa7-b2aa-cc8944bd447e" targetNamespace="http://schemas.microsoft.com/office/2006/metadata/properties" ma:root="true" ma:fieldsID="3afd55a6a236e901bf8f868f314f9e1b" ns3:_="" ns4:_="">
    <xsd:import namespace="b7092648-7163-47a2-953d-b209732c0011"/>
    <xsd:import namespace="cdde6f69-1808-4fa7-b2aa-cc8944bd44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92648-7163-47a2-953d-b209732c0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e6f69-1808-4fa7-b2aa-cc8944bd447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562C5-0B4D-47A9-A464-C19E4C4AA0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BA7DCF-D52A-4B37-B0A8-8A19DE3A3D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092648-7163-47a2-953d-b209732c0011"/>
    <ds:schemaRef ds:uri="cdde6f69-1808-4fa7-b2aa-cc8944bd4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308C12-3B47-4F22-AC9F-B84ADA98F96B}">
  <ds:schemaRefs>
    <ds:schemaRef ds:uri="http://schemas.microsoft.com/office/infopath/2007/PartnerControls"/>
    <ds:schemaRef ds:uri="http://purl.org/dc/dcmitype/"/>
    <ds:schemaRef ds:uri="http://www.w3.org/XML/1998/namespace"/>
    <ds:schemaRef ds:uri="b7092648-7163-47a2-953d-b209732c0011"/>
    <ds:schemaRef ds:uri="http://schemas.microsoft.com/office/2006/metadata/properties"/>
    <ds:schemaRef ds:uri="http://schemas.microsoft.com/office/2006/documentManagement/types"/>
    <ds:schemaRef ds:uri="http://purl.org/dc/elements/1.1/"/>
    <ds:schemaRef ds:uri="cdde6f69-1808-4fa7-b2aa-cc8944bd447e"/>
    <ds:schemaRef ds:uri="http://schemas.openxmlformats.org/package/2006/metadata/core-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11DC902B-A110-4D32-8899-7B19C6922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Table 1.docx</vt:lpstr>
    </vt:vector>
  </TitlesOfParts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Table 1.docx</dc:title>
  <dc:creator>VincyPang</dc:creator>
  <cp:lastModifiedBy>HUANG, Junjie</cp:lastModifiedBy>
  <cp:revision>2</cp:revision>
  <dcterms:created xsi:type="dcterms:W3CDTF">2022-06-17T09:11:00Z</dcterms:created>
  <dcterms:modified xsi:type="dcterms:W3CDTF">2022-06-1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02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5-03T00:00:00Z</vt:filetime>
  </property>
  <property fmtid="{D5CDD505-2E9C-101B-9397-08002B2CF9AE}" pid="5" name="ContentTypeId">
    <vt:lpwstr>0x0101000C53FEE073493F4FAE72DB0BE8A0416D</vt:lpwstr>
  </property>
</Properties>
</file>